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135"/>
        <w:gridCol w:w="2127"/>
        <w:gridCol w:w="1006"/>
        <w:gridCol w:w="1109"/>
        <w:gridCol w:w="857"/>
        <w:gridCol w:w="776"/>
        <w:gridCol w:w="1017"/>
        <w:gridCol w:w="1007"/>
        <w:gridCol w:w="796"/>
        <w:gridCol w:w="1057"/>
        <w:gridCol w:w="894"/>
        <w:gridCol w:w="1111"/>
      </w:tblGrid>
      <w:tr w:rsidR="00867CDD" w:rsidRPr="003D707E" w14:paraId="073B5A89" w14:textId="77777777" w:rsidTr="00F7748A">
        <w:trPr>
          <w:tblHeader/>
        </w:trPr>
        <w:tc>
          <w:tcPr>
            <w:tcW w:w="1808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54E23DF1" w14:textId="77777777" w:rsidR="00867CDD" w:rsidRPr="00764080" w:rsidRDefault="00867CDD">
            <w:pPr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Assay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71DE2980" w14:textId="77777777" w:rsidR="00867CDD" w:rsidRPr="00764080" w:rsidRDefault="00867CDD">
            <w:pPr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Time fram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72EB1A98" w14:textId="531F5399" w:rsidR="00867CDD" w:rsidRPr="00764080" w:rsidRDefault="00867CDD">
            <w:pPr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Biological question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5124D94F" w14:textId="548DAA0F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Vascular network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7F8085B9" w14:textId="7EC50F62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Sprouting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7926DBE0" w14:textId="73DCC5C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Human cells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718B440D" w14:textId="46204B31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Blood flow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13ADB384" w14:textId="58AFE940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Presence of </w:t>
            </w:r>
            <w:proofErr w:type="spellStart"/>
            <w:r>
              <w:rPr>
                <w:rFonts w:ascii="Arial" w:hAnsi="Arial"/>
                <w:b/>
                <w:sz w:val="18"/>
                <w:szCs w:val="18"/>
              </w:rPr>
              <w:t>pericytes</w:t>
            </w:r>
            <w:proofErr w:type="spellEnd"/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2D254381" w14:textId="37A01761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764080">
              <w:rPr>
                <w:rFonts w:ascii="Arial" w:hAnsi="Arial"/>
                <w:b/>
                <w:sz w:val="18"/>
                <w:szCs w:val="18"/>
              </w:rPr>
              <w:t>Pericyte</w:t>
            </w:r>
            <w:proofErr w:type="spellEnd"/>
            <w:r w:rsidRPr="00764080">
              <w:rPr>
                <w:rFonts w:ascii="Arial" w:hAnsi="Arial"/>
                <w:b/>
                <w:sz w:val="18"/>
                <w:szCs w:val="18"/>
              </w:rPr>
              <w:t xml:space="preserve"> coverage quant.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2D836228" w14:textId="1674A4A6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Sprout width quant.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52F4A81E" w14:textId="2C8ED4AA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Use of lymphatic cells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1E60779F" w14:textId="69ECC97B" w:rsidR="00867CDD" w:rsidRDefault="00867CDD" w:rsidP="009B4D66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Cancer cells as feeders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14:paraId="1D8E3328" w14:textId="42BE6CCB" w:rsidR="00867CDD" w:rsidRPr="00764080" w:rsidRDefault="00867CDD" w:rsidP="009B4D66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Multi-well scale possible</w:t>
            </w:r>
          </w:p>
        </w:tc>
      </w:tr>
      <w:tr w:rsidR="00867CDD" w:rsidRPr="00764080" w14:paraId="162D2C7B" w14:textId="77777777" w:rsidTr="00F7748A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5B687B3D" w14:textId="5E10317D" w:rsidR="00867CDD" w:rsidRPr="00764080" w:rsidRDefault="00867CDD" w:rsidP="00104653">
            <w:pPr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In vitro assay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524CAF05" w14:textId="77777777" w:rsidR="00867CDD" w:rsidRPr="00764080" w:rsidRDefault="00867CDD" w:rsidP="00B676E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442E8CEC" w14:textId="77777777" w:rsidR="00867CDD" w:rsidRPr="00764080" w:rsidRDefault="00867CDD" w:rsidP="00B676E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6EDB4B1D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3B6367E4" w14:textId="0DB188D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19967600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571751E2" w14:textId="62CE260C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06B73BFF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2A770954" w14:textId="09CC892D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172670F2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1EC2A2FF" w14:textId="24597691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419B0630" w14:textId="77777777" w:rsidR="00867CDD" w:rsidRPr="00764080" w:rsidRDefault="00867CDD" w:rsidP="009B4D66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7D7F42A8" w14:textId="75D9DA5D" w:rsidR="00867CDD" w:rsidRPr="00764080" w:rsidRDefault="00867CDD" w:rsidP="009B4D66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867CDD" w:rsidRPr="003D707E" w14:paraId="50D110AA" w14:textId="77777777" w:rsidTr="00F7748A">
        <w:tc>
          <w:tcPr>
            <w:tcW w:w="1808" w:type="dxa"/>
            <w:tcBorders>
              <w:top w:val="single" w:sz="4" w:space="0" w:color="auto"/>
            </w:tcBorders>
          </w:tcPr>
          <w:p w14:paraId="76B37638" w14:textId="51EC53CD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In vitro scratch assay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/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&lt;EndNote&gt;&lt;Cite ExcludeYear="1"&gt;&lt;Author&gt;Liang&lt;/Author&gt;&lt;Year&gt;2007&lt;/Year&gt;&lt;RecNum&gt;151&lt;/RecNum&gt;&lt;DisplayText&gt;&lt;style face="superscript"&gt;90&lt;/style&gt;&lt;/DisplayText&gt;&lt;record&gt;&lt;rec-number&gt;151&lt;/rec-number&gt;&lt;foreign-keys&gt;&lt;key app="EN" db-id="weftp9rdbxe5voeaxwbxafw89ttfvx5svxzr" timestamp="1455696101"&gt;151&lt;/key&gt;&lt;/foreign-keys&gt;&lt;ref-type name="Journal Article"&gt;17&lt;/ref-type&gt;&lt;contributors&gt;&lt;authors&gt;&lt;author&gt;Liang, C. C.&lt;/author&gt;&lt;author&gt;Park, A. Y.&lt;/author&gt;&lt;author&gt;Guan, J. L.&lt;/author&gt;&lt;/authors&gt;&lt;/contributors&gt;&lt;auth-address&gt;Division of Molecular Medicine and Genetics and Cell and Developmental Biology, Department of Internal Medicine, University of Michigan Medical School, Ann Arbor, Michigan 48109, USA.&lt;/auth-address&gt;&lt;titles&gt;&lt;title&gt;In vitro scratch assay: a convenient and inexpensive method for analysis of cell migration in vitro&lt;/title&gt;&lt;secondary-title&gt;Nat Protoc&lt;/secondary-title&gt;&lt;/titles&gt;&lt;periodical&gt;&lt;full-title&gt;Nat Protoc&lt;/full-title&gt;&lt;abbr-1&gt;Nature protocols&lt;/abbr-1&gt;&lt;/periodical&gt;&lt;pages&gt;329-33&lt;/pages&gt;&lt;volume&gt;2&lt;/volume&gt;&lt;number&gt;2&lt;/number&gt;&lt;keywords&gt;&lt;keyword&gt;*Cell Movement&lt;/keyword&gt;&lt;keyword&gt;Cytological Techniques/*methods&lt;/keyword&gt;&lt;keyword&gt;Image Interpretation, Computer-Assisted/methods&lt;/keyword&gt;&lt;keyword&gt;In Vitro Techniques&lt;/keyword&gt;&lt;keyword&gt;Microscopy, Fluorescence/methods&lt;/keyword&gt;&lt;keyword&gt;Microscopy, Phase-Contrast/methods&lt;/keyword&gt;&lt;keyword&gt;Staining and Labeling&lt;/keyword&gt;&lt;/keywords&gt;&lt;dates&gt;&lt;year&gt;2007&lt;/year&gt;&lt;/dates&gt;&lt;isbn&gt;1750-2799 (Electronic)&amp;#xD;1750-2799 (Linking)&lt;/isbn&gt;&lt;accession-num&gt;17406593&lt;/accession-num&gt;&lt;urls&gt;&lt;related-urls&gt;&lt;url&gt;http://www.ncbi.nlm.nih.gov/pubmed/17406593&lt;/url&gt;&lt;/related-urls&gt;&lt;/urls&gt;&lt;electronic-resource-num&gt;10.1038/nprot.2007.30&lt;/electronic-resource-num&gt;&lt;/record&gt;&lt;/Cite&gt;&lt;/EndNote&gt;</w:instrText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0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9FB6439" w14:textId="77B30364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10 – 24 h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BBDAFF7" w14:textId="15C3D0B6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Cell migration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64D4704A" w14:textId="766B281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54346162" w14:textId="0C21F9B3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8665D4C" w14:textId="6F9411E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3CD87EF" w14:textId="5EFCE48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E8FEA00" w14:textId="26D7F65F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7B1D126" w14:textId="4613607F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5E453ACF" w14:textId="7069B4A3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28C14A3" w14:textId="6A210C4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D719015" w14:textId="511DC040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670DDCC" w14:textId="7349488F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52BBE63D" w14:textId="77777777" w:rsidTr="00F7748A">
        <w:tc>
          <w:tcPr>
            <w:tcW w:w="1808" w:type="dxa"/>
          </w:tcPr>
          <w:p w14:paraId="1A9EC565" w14:textId="5059A535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64080">
              <w:rPr>
                <w:rFonts w:ascii="Arial" w:hAnsi="Arial"/>
                <w:sz w:val="18"/>
                <w:szCs w:val="18"/>
              </w:rPr>
              <w:t>Chemoinvasion</w:t>
            </w:r>
            <w:proofErr w:type="spellEnd"/>
            <w:r w:rsidRPr="00764080">
              <w:rPr>
                <w:rFonts w:ascii="Arial" w:hAnsi="Arial"/>
                <w:sz w:val="18"/>
                <w:szCs w:val="18"/>
              </w:rPr>
              <w:t xml:space="preserve"> assay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gRXhjbHVkZVllYXI9IjEiPjxBdXRob3I+QWxiaW5pPC9BdXRob3I+PFll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</w:instrText>
            </w:r>
            <w:r w:rsidR="001119E9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gRXhjbHVkZVllYXI9IjEiPjxBdXRob3I+QWxiaW5pPC9BdXRob3I+PFll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.DATA </w:instrText>
            </w:r>
            <w:r w:rsidR="001119E9">
              <w:rPr>
                <w:rFonts w:ascii="Arial" w:hAnsi="Arial"/>
                <w:sz w:val="18"/>
                <w:szCs w:val="18"/>
              </w:rPr>
            </w:r>
            <w:r w:rsidR="001119E9">
              <w:rPr>
                <w:rFonts w:ascii="Arial" w:hAnsi="Arial"/>
                <w:sz w:val="18"/>
                <w:szCs w:val="18"/>
              </w:rPr>
              <w:fldChar w:fldCharType="end"/>
            </w:r>
            <w:r w:rsidRPr="00764080">
              <w:rPr>
                <w:rFonts w:ascii="Arial" w:hAnsi="Arial"/>
                <w:sz w:val="18"/>
                <w:szCs w:val="18"/>
              </w:rPr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1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30FEF7EC" w14:textId="34FF506A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9 h</w:t>
            </w:r>
          </w:p>
        </w:tc>
        <w:tc>
          <w:tcPr>
            <w:tcW w:w="2127" w:type="dxa"/>
          </w:tcPr>
          <w:p w14:paraId="1DEF0A85" w14:textId="77777777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EC invasion</w:t>
            </w:r>
          </w:p>
        </w:tc>
        <w:tc>
          <w:tcPr>
            <w:tcW w:w="1006" w:type="dxa"/>
          </w:tcPr>
          <w:p w14:paraId="166EB769" w14:textId="767ADAF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09" w:type="dxa"/>
          </w:tcPr>
          <w:p w14:paraId="34AA1246" w14:textId="1BA3CBA1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13DDE232" w14:textId="75C79163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</w:tcPr>
          <w:p w14:paraId="18F45718" w14:textId="0421821F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</w:tcPr>
          <w:p w14:paraId="2831026C" w14:textId="14899C2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07" w:type="dxa"/>
          </w:tcPr>
          <w:p w14:paraId="110F7365" w14:textId="7E395E09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96" w:type="dxa"/>
          </w:tcPr>
          <w:p w14:paraId="66193DB6" w14:textId="79D96A7D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57" w:type="dxa"/>
          </w:tcPr>
          <w:p w14:paraId="171CE72D" w14:textId="1DED034F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894" w:type="dxa"/>
          </w:tcPr>
          <w:p w14:paraId="75B57B17" w14:textId="7D652E17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</w:tcPr>
          <w:p w14:paraId="26AA1A73" w14:textId="68B15277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17DF6D13" w14:textId="77777777" w:rsidTr="00F7748A">
        <w:tc>
          <w:tcPr>
            <w:tcW w:w="1808" w:type="dxa"/>
          </w:tcPr>
          <w:p w14:paraId="63E972F7" w14:textId="5D45D105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Invasion and sprouting in collagen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/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&lt;EndNote&gt;&lt;Cite&gt;&lt;Author&gt;Bayless&lt;/Author&gt;&lt;Year&gt;2009&lt;/Year&gt;&lt;RecNum&gt;437&lt;/RecNum&gt;&lt;DisplayText&gt;&lt;style face="superscript"&gt;92&lt;/style&gt;&lt;/DisplayText&gt;&lt;record&gt;&lt;rec-number&gt;437&lt;/rec-number&gt;&lt;foreign-keys&gt;&lt;key app="EN" db-id="vzr5x5dzpz2tvwezxsmxt5f40z9axvssaevr" timestamp="1394720350"&gt;437&lt;/key&gt;&lt;/foreign-keys&gt;&lt;ref-type name="Journal Article"&gt;17&lt;/ref-type&gt;&lt;contributors&gt;&lt;authors&gt;&lt;author&gt;Bayless, K. J.&lt;/author&gt;&lt;author&gt;Kwak, H. I.&lt;/author&gt;&lt;author&gt;Su, S. C.&lt;/author&gt;&lt;/authors&gt;&lt;/contributors&gt;&lt;auth-address&gt;Department of Molecular &amp;amp; Cellular Medicine, Texas A&amp;amp;M Health Science Center, College Station, Texas, USA. kbayless@medicine.tamhsc.edu&lt;/auth-address&gt;&lt;titles&gt;&lt;title&gt;Investigating endothelial invasion and sprouting behavior in three-dimensional collagen matri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888-98&lt;/pages&gt;&lt;volume&gt;4&lt;/volume&gt;&lt;number&gt;12&lt;/number&gt;&lt;edition&gt;2009/12/17&lt;/edition&gt;&lt;keywords&gt;&lt;keyword&gt;Angiogenesis Inducing Agents/pharmacology&lt;/keyword&gt;&lt;keyword&gt;Animals&lt;/keyword&gt;&lt;keyword&gt;*Cell Culture Techniques&lt;/keyword&gt;&lt;keyword&gt;*Collagen&lt;/keyword&gt;&lt;keyword&gt;Endothelial Cells/*physiology&lt;/keyword&gt;&lt;keyword&gt;Endothelium, Vascular/physiology&lt;/keyword&gt;&lt;keyword&gt;Green Fluorescent Proteins/analysis&lt;/keyword&gt;&lt;keyword&gt;Humans&lt;/keyword&gt;&lt;keyword&gt;Neovascularization, Physiologic&lt;/keyword&gt;&lt;keyword&gt;Rats&lt;/keyword&gt;&lt;/keywords&gt;&lt;dates&gt;&lt;year&gt;2009&lt;/year&gt;&lt;/dates&gt;&lt;isbn&gt;1750-2799 (Electronic)&amp;#xD;1750-2799 (Linking)&lt;/isbn&gt;&lt;accession-num&gt;20010936&lt;/accession-num&gt;&lt;work-type&gt;Research Support, Non-U.S. Gov&amp;apos;t&lt;/work-type&gt;&lt;urls&gt;&lt;related-urls&gt;&lt;url&gt;http://www.ncbi.nlm.nih.gov/pubmed/20010936&lt;/url&gt;&lt;/related-urls&gt;&lt;/urls&gt;&lt;electronic-resource-num&gt;10.1038/nprot.2009.221&lt;/electronic-resource-num&gt;&lt;/record&gt;&lt;/Cite&gt;&lt;/EndNote&gt;</w:instrText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2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3D0F5760" w14:textId="25F487D9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24 h</w:t>
            </w:r>
          </w:p>
        </w:tc>
        <w:tc>
          <w:tcPr>
            <w:tcW w:w="2127" w:type="dxa"/>
          </w:tcPr>
          <w:p w14:paraId="2AA60B64" w14:textId="310C5451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Sprout formation and initiation</w:t>
            </w:r>
          </w:p>
        </w:tc>
        <w:tc>
          <w:tcPr>
            <w:tcW w:w="1006" w:type="dxa"/>
          </w:tcPr>
          <w:p w14:paraId="115497EB" w14:textId="622FE5F0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</w:tcPr>
          <w:p w14:paraId="3C9F1028" w14:textId="0E74ED9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</w:tcPr>
          <w:p w14:paraId="765ED4EE" w14:textId="7C618DD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</w:tcPr>
          <w:p w14:paraId="41DF4961" w14:textId="458C7A5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</w:tcPr>
          <w:p w14:paraId="7C799D81" w14:textId="393DCBF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07" w:type="dxa"/>
          </w:tcPr>
          <w:p w14:paraId="30864616" w14:textId="12C5DE2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96" w:type="dxa"/>
          </w:tcPr>
          <w:p w14:paraId="417FB3E5" w14:textId="0C6162A0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057" w:type="dxa"/>
          </w:tcPr>
          <w:p w14:paraId="285326EE" w14:textId="2058A01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894" w:type="dxa"/>
          </w:tcPr>
          <w:p w14:paraId="0B8E1122" w14:textId="2DA61634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</w:tcPr>
          <w:p w14:paraId="3F5B9353" w14:textId="4E4015B8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1915BC83" w14:textId="77777777" w:rsidTr="00F7748A">
        <w:tc>
          <w:tcPr>
            <w:tcW w:w="1808" w:type="dxa"/>
          </w:tcPr>
          <w:p w14:paraId="62A225BA" w14:textId="772314BD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RAIN-droplet assay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aZWl0bGluPC9BdXRob3I+PFllYXI+MjAxMjwvWWVhcj48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=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</w:instrText>
            </w:r>
            <w:r w:rsidR="001119E9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aZWl0bGluPC9BdXRob3I+PFllYXI+MjAxMjwvWWVhcj48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=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.DATA </w:instrText>
            </w:r>
            <w:r w:rsidR="001119E9">
              <w:rPr>
                <w:rFonts w:ascii="Arial" w:hAnsi="Arial"/>
                <w:sz w:val="18"/>
                <w:szCs w:val="18"/>
              </w:rPr>
            </w:r>
            <w:r w:rsidR="001119E9">
              <w:rPr>
                <w:rFonts w:ascii="Arial" w:hAnsi="Arial"/>
                <w:sz w:val="18"/>
                <w:szCs w:val="18"/>
              </w:rPr>
              <w:fldChar w:fldCharType="end"/>
            </w:r>
            <w:r w:rsidRPr="00764080">
              <w:rPr>
                <w:rFonts w:ascii="Arial" w:hAnsi="Arial"/>
                <w:sz w:val="18"/>
                <w:szCs w:val="18"/>
              </w:rPr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3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4A591DA3" w14:textId="2ACF39EC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3 – 6 d</w:t>
            </w:r>
          </w:p>
        </w:tc>
        <w:tc>
          <w:tcPr>
            <w:tcW w:w="2127" w:type="dxa"/>
          </w:tcPr>
          <w:p w14:paraId="4F4AB1CA" w14:textId="60755D22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3D focal sprouting, cell migration and invasion</w:t>
            </w:r>
          </w:p>
        </w:tc>
        <w:tc>
          <w:tcPr>
            <w:tcW w:w="1006" w:type="dxa"/>
          </w:tcPr>
          <w:p w14:paraId="50C6A109" w14:textId="15473B33" w:rsidR="00867CDD" w:rsidRPr="00764080" w:rsidRDefault="00F5462B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</w:tcPr>
          <w:p w14:paraId="3604872F" w14:textId="36CAAD9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</w:tcPr>
          <w:p w14:paraId="53256BA5" w14:textId="063E473A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</w:tcPr>
          <w:p w14:paraId="09F8FAD3" w14:textId="1E3F2B4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</w:tcPr>
          <w:p w14:paraId="6AF0F6FD" w14:textId="4007BC4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07" w:type="dxa"/>
          </w:tcPr>
          <w:p w14:paraId="49ABEF2C" w14:textId="03CFC3E5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96" w:type="dxa"/>
          </w:tcPr>
          <w:p w14:paraId="3A1D4FB0" w14:textId="4D820B5E" w:rsidR="00867CDD" w:rsidRPr="00764080" w:rsidRDefault="00F5462B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057" w:type="dxa"/>
          </w:tcPr>
          <w:p w14:paraId="147C3319" w14:textId="6090680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94" w:type="dxa"/>
          </w:tcPr>
          <w:p w14:paraId="39AF853F" w14:textId="57AE8774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</w:tcPr>
          <w:p w14:paraId="548F052E" w14:textId="6433FE4C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08D170E1" w14:textId="77777777" w:rsidTr="00F7748A">
        <w:tc>
          <w:tcPr>
            <w:tcW w:w="1808" w:type="dxa"/>
          </w:tcPr>
          <w:p w14:paraId="49BE0364" w14:textId="40CC7632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Tube formation on gelled basement membrane extract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/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&lt;EndNote&gt;&lt;Cite&gt;&lt;Author&gt;Arnaoutova&lt;/Author&gt;&lt;Year&gt;2010&lt;/Year&gt;&lt;RecNum&gt;433&lt;/RecNum&gt;&lt;DisplayText&gt;&lt;style face="superscript"&gt;94&lt;/style&gt;&lt;/DisplayText&gt;&lt;record&gt;&lt;rec-number&gt;433&lt;/rec-number&gt;&lt;foreign-keys&gt;&lt;key app="EN" db-id="vzr5x5dzpz2tvwezxsmxt5f40z9axvssaevr" timestamp="1394644404"&gt;433&lt;/key&gt;&lt;/foreign-keys&gt;&lt;ref-type name="Journal Article"&gt;17&lt;/ref-type&gt;&lt;contributors&gt;&lt;authors&gt;&lt;author&gt;Arnaoutova, I.&lt;/author&gt;&lt;author&gt;Kleinman, H. K.&lt;/author&gt;&lt;/authors&gt;&lt;/contributors&gt;&lt;auth-address&gt;Trevigen, Gaithersburg, Maryland, USA. iarnaoutova@trevigen.com&lt;/auth-address&gt;&lt;titles&gt;&lt;title&gt;In vitro angiogenesis: endothelial cell tube formation on gelled basement membrane extract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628-35&lt;/pages&gt;&lt;volume&gt;5&lt;/volume&gt;&lt;number&gt;4&lt;/number&gt;&lt;edition&gt;2010/03/13&lt;/edition&gt;&lt;keywords&gt;&lt;keyword&gt;Basement Membrane/chemistry&lt;/keyword&gt;&lt;keyword&gt;Capillaries/cytology/growth &amp;amp; development&lt;/keyword&gt;&lt;keyword&gt;Cells, Cultured&lt;/keyword&gt;&lt;keyword&gt;Cytological Techniques/methods&lt;/keyword&gt;&lt;keyword&gt;Endothelial Cells/cytology&lt;/keyword&gt;&lt;keyword&gt;Gels&lt;/keyword&gt;&lt;keyword&gt;Humans&lt;/keyword&gt;&lt;keyword&gt;*Neovascularization, Physiologic/drug effects/genetics/physiology&lt;/keyword&gt;&lt;/keywords&gt;&lt;dates&gt;&lt;year&gt;2010&lt;/year&gt;&lt;pub-dates&gt;&lt;date&gt;Apr&lt;/date&gt;&lt;/pub-dates&gt;&lt;/dates&gt;&lt;isbn&gt;1750-2799 (Electronic)&amp;#xD;1750-2799 (Linking)&lt;/isbn&gt;&lt;accession-num&gt;20224563&lt;/accession-num&gt;&lt;work-type&gt;In Vitro&lt;/work-type&gt;&lt;urls&gt;&lt;related-urls&gt;&lt;url&gt;http://www.ncbi.nlm.nih.gov/pubmed/20224563&lt;/url&gt;&lt;/related-urls&gt;&lt;/urls&gt;&lt;electronic-resource-num&gt;10.1038/nprot.2010.6&lt;/electronic-resource-num&gt;&lt;/record&gt;&lt;/Cite&gt;&lt;/EndNote&gt;</w:instrText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4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02BCEC64" w14:textId="0FC56B18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4 – 18 h</w:t>
            </w:r>
          </w:p>
        </w:tc>
        <w:tc>
          <w:tcPr>
            <w:tcW w:w="2127" w:type="dxa"/>
          </w:tcPr>
          <w:p w14:paraId="437AFE62" w14:textId="6C9F57F5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EC adhesion, migration, protease activity, tubule formation</w:t>
            </w:r>
          </w:p>
        </w:tc>
        <w:tc>
          <w:tcPr>
            <w:tcW w:w="1006" w:type="dxa"/>
          </w:tcPr>
          <w:p w14:paraId="3E294AFA" w14:textId="6CE1F22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</w:tcPr>
          <w:p w14:paraId="5CC314FA" w14:textId="1EF4BCA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4BBDB4E7" w14:textId="52E2B7FF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</w:tcPr>
          <w:p w14:paraId="3A294EDE" w14:textId="786C06E6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</w:tcPr>
          <w:p w14:paraId="6ED1183F" w14:textId="46EA2101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07" w:type="dxa"/>
          </w:tcPr>
          <w:p w14:paraId="6DC19552" w14:textId="1F00FE6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96" w:type="dxa"/>
          </w:tcPr>
          <w:p w14:paraId="7D4541D8" w14:textId="70826470" w:rsidR="00867CDD" w:rsidRPr="00764080" w:rsidRDefault="00F5462B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057" w:type="dxa"/>
          </w:tcPr>
          <w:p w14:paraId="361E6A04" w14:textId="06E5A39E" w:rsidR="00867CDD" w:rsidRPr="00764080" w:rsidRDefault="00F5462B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94" w:type="dxa"/>
          </w:tcPr>
          <w:p w14:paraId="5D15968B" w14:textId="5D8F60AE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</w:tcPr>
          <w:p w14:paraId="3D1E6101" w14:textId="1D97A159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7DF2042F" w14:textId="77777777" w:rsidTr="00F7748A">
        <w:tc>
          <w:tcPr>
            <w:tcW w:w="1808" w:type="dxa"/>
          </w:tcPr>
          <w:p w14:paraId="5B6E8261" w14:textId="4548BF55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Spheroid-based sprouting assay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/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&lt;EndNote&gt;&lt;Cite&gt;&lt;Author&gt;Korff&lt;/Author&gt;&lt;Year&gt;1999&lt;/Year&gt;&lt;RecNum&gt;465&lt;/RecNum&gt;&lt;DisplayText&gt;&lt;style face="superscript"&gt;95&lt;/style&gt;&lt;/DisplayText&gt;&lt;record&gt;&lt;rec-number&gt;465&lt;/rec-number&gt;&lt;foreign-keys&gt;&lt;key app="EN" db-id="vzr5x5dzpz2tvwezxsmxt5f40z9axvssaevr" timestamp="1401978088"&gt;465&lt;/key&gt;&lt;/foreign-keys&gt;&lt;ref-type name="Journal Article"&gt;17&lt;/ref-type&gt;&lt;contributors&gt;&lt;authors&gt;&lt;author&gt;Korff, T.&lt;/author&gt;&lt;author&gt;Augustin, H. G.&lt;/author&gt;&lt;/authors&gt;&lt;/contributors&gt;&lt;auth-address&gt;Cell Biology Laboratory, Department of Gynecology and Obstetrics, University of Gottingen Medical School, Germany.&lt;/auth-address&gt;&lt;titles&gt;&lt;title&gt;Tensional forces in fibrillar extracellular matrices control directional capillary sprouting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pages&gt;3249-58&lt;/pages&gt;&lt;volume&gt;112 ( Pt 19)&lt;/volume&gt;&lt;keywords&gt;&lt;keyword&gt;Capillaries/cytology/*physiology&lt;/keyword&gt;&lt;keyword&gt;Cell Culture Techniques/methods&lt;/keyword&gt;&lt;keyword&gt;Cells, Cultured&lt;/keyword&gt;&lt;keyword&gt;Collagen/pharmacology&lt;/keyword&gt;&lt;keyword&gt;Endothelium, Vascular/*cytology&lt;/keyword&gt;&lt;keyword&gt;Extracellular Matrix/chemistry/*physiology&lt;/keyword&gt;&lt;keyword&gt;Fibrin/pharmacology&lt;/keyword&gt;&lt;keyword&gt;Gels&lt;/keyword&gt;&lt;keyword&gt;Humans&lt;/keyword&gt;&lt;keyword&gt;Integrins/metabolism&lt;/keyword&gt;&lt;keyword&gt;Neovascularization, Physiologic/*physiology&lt;/keyword&gt;&lt;keyword&gt;Paracrine Communication/drug effects/*physiology&lt;/keyword&gt;&lt;keyword&gt;Stress, Mechanical&lt;/keyword&gt;&lt;keyword&gt;Umbilical Veins/cytology&lt;/keyword&gt;&lt;/keywords&gt;&lt;dates&gt;&lt;year&gt;1999&lt;/year&gt;&lt;pub-dates&gt;&lt;date&gt;Oct&lt;/date&gt;&lt;/pub-dates&gt;&lt;/dates&gt;&lt;isbn&gt;0021-9533 (Print)&amp;#xD;0021-9533 (Linking)&lt;/isbn&gt;&lt;accession-num&gt;10504330&lt;/accession-num&gt;&lt;urls&gt;&lt;related-urls&gt;&lt;url&gt;http://www.ncbi.nlm.nih.gov/pubmed/10504330&lt;/url&gt;&lt;/related-urls&gt;&lt;/urls&gt;&lt;/record&gt;&lt;/Cite&gt;&lt;/EndNote&gt;</w:instrText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5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6521DB07" w14:textId="77777777" w:rsidR="00867CDD" w:rsidRPr="00764080" w:rsidRDefault="00867CDD" w:rsidP="00177C03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3 d</w:t>
            </w:r>
          </w:p>
        </w:tc>
        <w:tc>
          <w:tcPr>
            <w:tcW w:w="2127" w:type="dxa"/>
          </w:tcPr>
          <w:p w14:paraId="4C5ECD74" w14:textId="77777777" w:rsidR="00867CDD" w:rsidRPr="00764080" w:rsidRDefault="00867CDD" w:rsidP="00177C03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 xml:space="preserve">Sprouting of </w:t>
            </w:r>
            <w:proofErr w:type="spellStart"/>
            <w:r w:rsidRPr="00764080">
              <w:rPr>
                <w:rFonts w:ascii="Arial" w:hAnsi="Arial"/>
                <w:sz w:val="18"/>
                <w:szCs w:val="18"/>
              </w:rPr>
              <w:t>lumenized</w:t>
            </w:r>
            <w:proofErr w:type="spellEnd"/>
            <w:r w:rsidRPr="00764080">
              <w:rPr>
                <w:rFonts w:ascii="Arial" w:hAnsi="Arial"/>
                <w:sz w:val="18"/>
                <w:szCs w:val="18"/>
              </w:rPr>
              <w:t xml:space="preserve"> capillary-like structures</w:t>
            </w:r>
          </w:p>
        </w:tc>
        <w:tc>
          <w:tcPr>
            <w:tcW w:w="1006" w:type="dxa"/>
          </w:tcPr>
          <w:p w14:paraId="749F4BF6" w14:textId="2DF604C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</w:tcPr>
          <w:p w14:paraId="3B24EA1A" w14:textId="271BB455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</w:tcPr>
          <w:p w14:paraId="583EDAC7" w14:textId="5EB99D3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</w:tcPr>
          <w:p w14:paraId="2C870609" w14:textId="6351AA0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</w:tcPr>
          <w:p w14:paraId="0EE154B1" w14:textId="5984C4A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007" w:type="dxa"/>
          </w:tcPr>
          <w:p w14:paraId="747FC350" w14:textId="1E350D8C" w:rsidR="00867CDD" w:rsidRPr="00764080" w:rsidRDefault="00A978C1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796" w:type="dxa"/>
          </w:tcPr>
          <w:p w14:paraId="32B63E70" w14:textId="7B4D843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057" w:type="dxa"/>
          </w:tcPr>
          <w:p w14:paraId="77388404" w14:textId="479F768A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894" w:type="dxa"/>
          </w:tcPr>
          <w:p w14:paraId="65761570" w14:textId="607CD07F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111" w:type="dxa"/>
          </w:tcPr>
          <w:p w14:paraId="56F48729" w14:textId="203D29B7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501EE6EC" w14:textId="77777777" w:rsidTr="00F7748A">
        <w:tc>
          <w:tcPr>
            <w:tcW w:w="1808" w:type="dxa"/>
          </w:tcPr>
          <w:p w14:paraId="49D71BE1" w14:textId="0EDF178A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64080">
              <w:rPr>
                <w:rFonts w:ascii="Arial" w:hAnsi="Arial"/>
                <w:sz w:val="18"/>
                <w:szCs w:val="18"/>
              </w:rPr>
              <w:t>Microvascular</w:t>
            </w:r>
            <w:proofErr w:type="spellEnd"/>
            <w:r w:rsidRPr="00764080">
              <w:rPr>
                <w:rFonts w:ascii="Arial" w:hAnsi="Arial"/>
                <w:sz w:val="18"/>
                <w:szCs w:val="18"/>
              </w:rPr>
              <w:t xml:space="preserve"> networks in vitro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/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&lt;EndNote&gt;&lt;Cite&gt;&lt;Author&gt;Morgan&lt;/Author&gt;&lt;Year&gt;2013&lt;/Year&gt;&lt;RecNum&gt;424&lt;/RecNum&gt;&lt;DisplayText&gt;&lt;style face="superscript"&gt;96&lt;/style&gt;&lt;/DisplayText&gt;&lt;record&gt;&lt;rec-number&gt;424&lt;/rec-number&gt;&lt;foreign-keys&gt;&lt;key app="EN" db-id="vzr5x5dzpz2tvwezxsmxt5f40z9axvssaevr" timestamp="1393255546"&gt;424&lt;/key&gt;&lt;/foreign-keys&gt;&lt;ref-type name="Journal Article"&gt;17&lt;/ref-type&gt;&lt;contributors&gt;&lt;authors&gt;&lt;author&gt;Morgan, J. P.&lt;/author&gt;&lt;author&gt;Delnero, P. F.&lt;/author&gt;&lt;author&gt;Zheng, Y.&lt;/author&gt;&lt;author&gt;Verbridge, S. S.&lt;/author&gt;&lt;author&gt;Chen, J.&lt;/author&gt;&lt;author&gt;Craven, M.&lt;/author&gt;&lt;author&gt;Choi, N. W.&lt;/author&gt;&lt;author&gt;Diaz-Santana, A.&lt;/author&gt;&lt;author&gt;Kermani, P.&lt;/author&gt;&lt;author&gt;Hempstead, B.&lt;/author&gt;&lt;author&gt;Lopez, J. A.&lt;/author&gt;&lt;author&gt;Corso, T. N.&lt;/author&gt;&lt;author&gt;Fischbach, C.&lt;/author&gt;&lt;author&gt;Stroock, A. D.&lt;/author&gt;&lt;/authors&gt;&lt;/contributors&gt;&lt;auth-address&gt;School of Chemical and Biomolecular Engineering, Cornell University, Ithaca, New York, USA.&lt;/auth-address&gt;&lt;titles&gt;&lt;title&gt;Formation of microvascular networks in vitro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820-36&lt;/pages&gt;&lt;volume&gt;8&lt;/volume&gt;&lt;number&gt;9&lt;/number&gt;&lt;edition&gt;2013/08/31&lt;/edition&gt;&lt;dates&gt;&lt;year&gt;2013&lt;/year&gt;&lt;pub-dates&gt;&lt;date&gt;Sep&lt;/date&gt;&lt;/pub-dates&gt;&lt;/dates&gt;&lt;isbn&gt;1750-2799 (Electronic)&amp;#xD;1750-2799 (Linking)&lt;/isbn&gt;&lt;accession-num&gt;23989676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3989676&lt;/url&gt;&lt;/related-urls&gt;&lt;/urls&gt;&lt;electronic-resource-num&gt;10.1038/nprot.2013.110&lt;/electronic-resource-num&gt;&lt;/record&gt;&lt;/Cite&gt;&lt;/EndNote&gt;</w:instrText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6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52DCBA22" w14:textId="03154A93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1 – 14 d</w:t>
            </w:r>
          </w:p>
        </w:tc>
        <w:tc>
          <w:tcPr>
            <w:tcW w:w="2127" w:type="dxa"/>
          </w:tcPr>
          <w:p w14:paraId="688096CD" w14:textId="0768E469" w:rsidR="00867CDD" w:rsidRPr="00764080" w:rsidRDefault="00216931" w:rsidP="00216931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umor angiogenesis</w:t>
            </w:r>
          </w:p>
        </w:tc>
        <w:tc>
          <w:tcPr>
            <w:tcW w:w="1006" w:type="dxa"/>
          </w:tcPr>
          <w:p w14:paraId="001AC5D9" w14:textId="0FC22BE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</w:tcPr>
          <w:p w14:paraId="3264A948" w14:textId="46DF48F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57" w:type="dxa"/>
          </w:tcPr>
          <w:p w14:paraId="27459A6E" w14:textId="11D1DA58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</w:tcPr>
          <w:p w14:paraId="26BC6932" w14:textId="504DC746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</w:tcPr>
          <w:p w14:paraId="004DF2CA" w14:textId="0F3FCA8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</w:tcPr>
          <w:p w14:paraId="71F45B61" w14:textId="348D55E8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796" w:type="dxa"/>
          </w:tcPr>
          <w:p w14:paraId="79073DA3" w14:textId="4B4B04AE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57" w:type="dxa"/>
          </w:tcPr>
          <w:p w14:paraId="453B70CB" w14:textId="58E9CA18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94" w:type="dxa"/>
          </w:tcPr>
          <w:p w14:paraId="6175522E" w14:textId="61D4C581" w:rsidR="00867CDD" w:rsidRPr="00764080" w:rsidRDefault="00216931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11" w:type="dxa"/>
          </w:tcPr>
          <w:p w14:paraId="25C92B20" w14:textId="7E216038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</w:tr>
      <w:tr w:rsidR="00867CDD" w:rsidRPr="003D707E" w14:paraId="52924176" w14:textId="77777777" w:rsidTr="00F7748A">
        <w:tc>
          <w:tcPr>
            <w:tcW w:w="1808" w:type="dxa"/>
          </w:tcPr>
          <w:p w14:paraId="4718303F" w14:textId="19B76169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3D culture inside a microfluidic device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2YW4gZGVyIE1lZXI8L0F1dGhvcj48WWVhcj4yMDEzPC9Z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</w:instrText>
            </w:r>
            <w:r w:rsidR="001119E9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2YW4gZGVyIE1lZXI8L0F1dGhvcj48WWVhcj4yMDEzPC9Z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.DATA </w:instrText>
            </w:r>
            <w:r w:rsidR="001119E9">
              <w:rPr>
                <w:rFonts w:ascii="Arial" w:hAnsi="Arial"/>
                <w:sz w:val="18"/>
                <w:szCs w:val="18"/>
              </w:rPr>
            </w:r>
            <w:r w:rsidR="001119E9">
              <w:rPr>
                <w:rFonts w:ascii="Arial" w:hAnsi="Arial"/>
                <w:sz w:val="18"/>
                <w:szCs w:val="18"/>
              </w:rPr>
              <w:fldChar w:fldCharType="end"/>
            </w:r>
            <w:r w:rsidRPr="00764080">
              <w:rPr>
                <w:rFonts w:ascii="Arial" w:hAnsi="Arial"/>
                <w:sz w:val="18"/>
                <w:szCs w:val="18"/>
              </w:rPr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7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4023D24D" w14:textId="1F2D6EC4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12 – 24 h</w:t>
            </w:r>
          </w:p>
        </w:tc>
        <w:tc>
          <w:tcPr>
            <w:tcW w:w="2127" w:type="dxa"/>
          </w:tcPr>
          <w:p w14:paraId="0D683BCC" w14:textId="22BDC82A" w:rsidR="00867CDD" w:rsidRPr="00764080" w:rsidRDefault="00216931" w:rsidP="00216931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EC/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pericyte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i</w:t>
            </w:r>
            <w:r w:rsidR="00867CDD" w:rsidRPr="00764080">
              <w:rPr>
                <w:rFonts w:ascii="Arial" w:hAnsi="Arial"/>
                <w:sz w:val="18"/>
                <w:szCs w:val="18"/>
              </w:rPr>
              <w:t xml:space="preserve">nteraction in a perfused 3D </w:t>
            </w:r>
            <w:proofErr w:type="spellStart"/>
            <w:r w:rsidR="00867CDD" w:rsidRPr="00764080">
              <w:rPr>
                <w:rFonts w:ascii="Arial" w:hAnsi="Arial"/>
                <w:sz w:val="18"/>
                <w:szCs w:val="18"/>
              </w:rPr>
              <w:t>enviroment</w:t>
            </w:r>
            <w:proofErr w:type="spellEnd"/>
          </w:p>
        </w:tc>
        <w:tc>
          <w:tcPr>
            <w:tcW w:w="1006" w:type="dxa"/>
          </w:tcPr>
          <w:p w14:paraId="020FA71D" w14:textId="1BFADF93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09" w:type="dxa"/>
          </w:tcPr>
          <w:p w14:paraId="6A259A35" w14:textId="5FD52A3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</w:tcPr>
          <w:p w14:paraId="685453FF" w14:textId="3AB229C0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</w:tcPr>
          <w:p w14:paraId="4E1A41E2" w14:textId="1BBB7FF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</w:tcPr>
          <w:p w14:paraId="30742F3C" w14:textId="3A9CE88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</w:tcPr>
          <w:p w14:paraId="4EAD2250" w14:textId="1339F20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796" w:type="dxa"/>
          </w:tcPr>
          <w:p w14:paraId="6428E03E" w14:textId="364E0DB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57" w:type="dxa"/>
          </w:tcPr>
          <w:p w14:paraId="359394B9" w14:textId="6B70800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94" w:type="dxa"/>
          </w:tcPr>
          <w:p w14:paraId="3508E2C5" w14:textId="498E2C0D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</w:tcPr>
          <w:p w14:paraId="68FCA7F1" w14:textId="6CDEA911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</w:tr>
      <w:tr w:rsidR="00867CDD" w:rsidRPr="003D707E" w14:paraId="4CD806D0" w14:textId="77777777" w:rsidTr="00F7748A">
        <w:tc>
          <w:tcPr>
            <w:tcW w:w="1808" w:type="dxa"/>
            <w:tcBorders>
              <w:bottom w:val="single" w:sz="4" w:space="0" w:color="auto"/>
            </w:tcBorders>
          </w:tcPr>
          <w:p w14:paraId="212AF195" w14:textId="49A25DD6" w:rsidR="00867CDD" w:rsidRPr="00764080" w:rsidRDefault="00867CDD" w:rsidP="001119E9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64080">
              <w:rPr>
                <w:rFonts w:ascii="Arial" w:hAnsi="Arial"/>
                <w:sz w:val="18"/>
                <w:szCs w:val="18"/>
              </w:rPr>
              <w:t>Embryoid</w:t>
            </w:r>
            <w:proofErr w:type="spellEnd"/>
            <w:r w:rsidRPr="00764080">
              <w:rPr>
                <w:rFonts w:ascii="Arial" w:hAnsi="Arial"/>
                <w:sz w:val="18"/>
                <w:szCs w:val="18"/>
              </w:rPr>
              <w:t xml:space="preserve"> bodies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NYWdudXNzb248L0F1dGhvcj48WWVhcj4yMDA0PC9ZZWFy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 </w:instrText>
            </w:r>
            <w:r w:rsidR="001119E9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NYWdudXNzb248L0F1dGhvcj48WWVhcj4yMDA0PC9ZZWFy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</w:fldData>
              </w:fldChar>
            </w:r>
            <w:r w:rsidR="001119E9">
              <w:rPr>
                <w:rFonts w:ascii="Arial" w:hAnsi="Arial"/>
                <w:sz w:val="18"/>
                <w:szCs w:val="18"/>
              </w:rPr>
              <w:instrText xml:space="preserve"> ADDIN EN.CITE.DATA </w:instrText>
            </w:r>
            <w:r w:rsidR="001119E9">
              <w:rPr>
                <w:rFonts w:ascii="Arial" w:hAnsi="Arial"/>
                <w:sz w:val="18"/>
                <w:szCs w:val="18"/>
              </w:rPr>
            </w:r>
            <w:r w:rsidR="001119E9">
              <w:rPr>
                <w:rFonts w:ascii="Arial" w:hAnsi="Arial"/>
                <w:sz w:val="18"/>
                <w:szCs w:val="18"/>
              </w:rPr>
              <w:fldChar w:fldCharType="end"/>
            </w:r>
            <w:r w:rsidRPr="00764080">
              <w:rPr>
                <w:rFonts w:ascii="Arial" w:hAnsi="Arial"/>
                <w:sz w:val="18"/>
                <w:szCs w:val="18"/>
              </w:rPr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1119E9" w:rsidRPr="001119E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98-100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8608669" w14:textId="5CE7DE4C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5 – 16 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3A369A2" w14:textId="5BAC114F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64080">
              <w:rPr>
                <w:rFonts w:ascii="Arial" w:hAnsi="Arial"/>
                <w:sz w:val="18"/>
                <w:szCs w:val="18"/>
              </w:rPr>
              <w:t>Vasculogenesis</w:t>
            </w:r>
            <w:proofErr w:type="spellEnd"/>
            <w:r w:rsidRPr="00764080">
              <w:rPr>
                <w:rFonts w:ascii="Arial" w:hAnsi="Arial"/>
                <w:sz w:val="18"/>
                <w:szCs w:val="18"/>
              </w:rPr>
              <w:t>, sprouting angiogenesis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C1D70F7" w14:textId="025FD09D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C871EE3" w14:textId="25B65B31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AA78810" w14:textId="509CB6F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1F7FE11F" w14:textId="0328E3F3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3183ED2" w14:textId="30D2D21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A1F72CA" w14:textId="38DD59FF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2849571" w14:textId="097A774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DF26DDA" w14:textId="06F50B9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10CB065C" w14:textId="6E3CCE2E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E7D912B" w14:textId="30F06121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230D0978" w14:textId="77777777" w:rsidTr="00F7748A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251FE7DF" w14:textId="6B5577BC" w:rsidR="00867CDD" w:rsidRPr="00764080" w:rsidRDefault="00867CDD" w:rsidP="00AE5AD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Fibrin bead sprout</w:t>
            </w:r>
            <w:r>
              <w:rPr>
                <w:rFonts w:ascii="Arial" w:hAnsi="Arial"/>
                <w:sz w:val="18"/>
                <w:szCs w:val="18"/>
              </w:rPr>
              <w:softHyphen/>
            </w:r>
            <w:r w:rsidRPr="00764080">
              <w:rPr>
                <w:rFonts w:ascii="Arial" w:hAnsi="Arial"/>
                <w:sz w:val="18"/>
                <w:szCs w:val="18"/>
              </w:rPr>
              <w:t>ing assay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OYWthdHN1PC9BdXRob3I+PFllYXI+MjAwMzwvWWVhcj48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</w:fldData>
              </w:fldChar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 </w:instrText>
            </w:r>
            <w:r w:rsidR="00AE5AD9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OYWthdHN1PC9BdXRob3I+PFllYXI+MjAwMzwvWWVhcj48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</w:fldData>
              </w:fldChar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.DATA </w:instrText>
            </w:r>
            <w:r w:rsidR="00AE5AD9">
              <w:rPr>
                <w:rFonts w:ascii="Arial" w:hAnsi="Arial"/>
                <w:sz w:val="18"/>
                <w:szCs w:val="18"/>
              </w:rPr>
            </w:r>
            <w:r w:rsidR="00AE5AD9">
              <w:rPr>
                <w:rFonts w:ascii="Arial" w:hAnsi="Arial"/>
                <w:sz w:val="18"/>
                <w:szCs w:val="18"/>
              </w:rPr>
              <w:fldChar w:fldCharType="end"/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AE5AD9" w:rsidRPr="00AE5AD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101-104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60368EB8" w14:textId="021C8EC6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5 – 20 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3DA93850" w14:textId="7320D84A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 xml:space="preserve">Vascular sprouting angiogenesis, </w:t>
            </w:r>
            <w:proofErr w:type="spellStart"/>
            <w:r w:rsidRPr="00764080">
              <w:rPr>
                <w:rFonts w:ascii="Arial" w:hAnsi="Arial"/>
                <w:sz w:val="18"/>
                <w:szCs w:val="18"/>
              </w:rPr>
              <w:t>pericyte</w:t>
            </w:r>
            <w:proofErr w:type="spellEnd"/>
            <w:r w:rsidRPr="00764080">
              <w:rPr>
                <w:rFonts w:ascii="Arial" w:hAnsi="Arial"/>
                <w:sz w:val="18"/>
                <w:szCs w:val="18"/>
              </w:rPr>
              <w:t xml:space="preserve"> coverag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6122F3FC" w14:textId="1B8D35B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65B7DF64" w14:textId="13530B0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53A5F542" w14:textId="73DB831A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06C008B3" w14:textId="4741820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2FF8EBC5" w14:textId="3C202105" w:rsidR="00867CDD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247CAC30" w14:textId="242EBC4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16B98DCA" w14:textId="62F0A135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5EC9BE22" w14:textId="44655355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6DDB58EF" w14:textId="2DBEA449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CC"/>
          </w:tcPr>
          <w:p w14:paraId="326232FB" w14:textId="57BFA2F4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764080" w14:paraId="40DCB419" w14:textId="77777777" w:rsidTr="00F7748A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55DD93EE" w14:textId="6DF5E817" w:rsidR="00867CDD" w:rsidRPr="00764080" w:rsidRDefault="00867CDD" w:rsidP="00104653">
            <w:pPr>
              <w:rPr>
                <w:rFonts w:ascii="Arial" w:hAnsi="Arial"/>
                <w:b/>
                <w:sz w:val="18"/>
                <w:szCs w:val="18"/>
              </w:rPr>
            </w:pPr>
            <w:r w:rsidRPr="00764080">
              <w:rPr>
                <w:rFonts w:ascii="Arial" w:hAnsi="Arial"/>
                <w:b/>
                <w:sz w:val="18"/>
                <w:szCs w:val="18"/>
              </w:rPr>
              <w:t>Ex vivo as</w:t>
            </w:r>
            <w:bookmarkStart w:id="0" w:name="_GoBack"/>
            <w:bookmarkEnd w:id="0"/>
            <w:r w:rsidRPr="00764080">
              <w:rPr>
                <w:rFonts w:ascii="Arial" w:hAnsi="Arial"/>
                <w:b/>
                <w:sz w:val="18"/>
                <w:szCs w:val="18"/>
              </w:rPr>
              <w:t>say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3080EC0D" w14:textId="77777777" w:rsidR="00867CDD" w:rsidRPr="00764080" w:rsidRDefault="00867CDD" w:rsidP="004C13F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76F8483C" w14:textId="77777777" w:rsidR="00867CDD" w:rsidRPr="00764080" w:rsidRDefault="00867CDD" w:rsidP="004C13F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639B0279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160BC03E" w14:textId="14F70582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53460B98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5FCC2B05" w14:textId="20BED034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083FB0D2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6D42BE98" w14:textId="7B79BC74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637F29CA" w14:textId="77777777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3CFD0145" w14:textId="67813946" w:rsidR="00867CDD" w:rsidRPr="00764080" w:rsidRDefault="00867CDD" w:rsidP="0076408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10680CAD" w14:textId="77777777" w:rsidR="00867CDD" w:rsidRPr="00764080" w:rsidRDefault="00867CDD" w:rsidP="009B4D66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14:paraId="22A8CD67" w14:textId="12EFB10D" w:rsidR="00867CDD" w:rsidRPr="00764080" w:rsidRDefault="00867CDD" w:rsidP="009B4D66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867CDD" w:rsidRPr="003D707E" w14:paraId="03CB7666" w14:textId="77777777" w:rsidTr="00F7748A">
        <w:trPr>
          <w:cantSplit/>
        </w:trPr>
        <w:tc>
          <w:tcPr>
            <w:tcW w:w="1808" w:type="dxa"/>
            <w:tcBorders>
              <w:top w:val="single" w:sz="4" w:space="0" w:color="auto"/>
            </w:tcBorders>
          </w:tcPr>
          <w:p w14:paraId="295AA59E" w14:textId="4FC7F0DC" w:rsidR="00867CDD" w:rsidRPr="00764080" w:rsidRDefault="00867CDD" w:rsidP="00AE5AD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Aortic ring assay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BcGxpbjwvQXV0aG9yPjxZZWFyPjIwMDg8L1llYXI+PFJl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</w:fldData>
              </w:fldChar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 </w:instrText>
            </w:r>
            <w:r w:rsidR="00AE5AD9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BcGxpbjwvQXV0aG9yPjxZZWFyPjIwMDg8L1llYXI+PFJl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</w:fldData>
              </w:fldChar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.DATA </w:instrText>
            </w:r>
            <w:r w:rsidR="00AE5AD9">
              <w:rPr>
                <w:rFonts w:ascii="Arial" w:hAnsi="Arial"/>
                <w:sz w:val="18"/>
                <w:szCs w:val="18"/>
              </w:rPr>
            </w:r>
            <w:r w:rsidR="00AE5AD9">
              <w:rPr>
                <w:rFonts w:ascii="Arial" w:hAnsi="Arial"/>
                <w:sz w:val="18"/>
                <w:szCs w:val="18"/>
              </w:rPr>
              <w:fldChar w:fldCharType="end"/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AE5AD9" w:rsidRPr="00AE5AD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105,106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EA17906" w14:textId="3A0B51F0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6 – 14 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8A59911" w14:textId="36FFF0DF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Vascular sprouting angiogenesi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4C88328" w14:textId="01AC4D5A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1C35727" w14:textId="4A203815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E65ECBA" w14:textId="511454E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BF61568" w14:textId="379F7E7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6470E5C" w14:textId="140AC3A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86D58BF" w14:textId="4AA938BF" w:rsidR="00867CDD" w:rsidRPr="00764080" w:rsidRDefault="00F5462B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797E18F8" w14:textId="561F067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0833EEA" w14:textId="7F489371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D90C9BE" w14:textId="05B15BD1" w:rsidR="00867CDD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26FBE9F" w14:textId="02BB113C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</w:tr>
      <w:tr w:rsidR="00867CDD" w:rsidRPr="003D707E" w14:paraId="34CDA1CB" w14:textId="77777777" w:rsidTr="00F7748A">
        <w:trPr>
          <w:cantSplit/>
        </w:trPr>
        <w:tc>
          <w:tcPr>
            <w:tcW w:w="1808" w:type="dxa"/>
          </w:tcPr>
          <w:p w14:paraId="50E463A9" w14:textId="52714569" w:rsidR="00867CDD" w:rsidRPr="00764080" w:rsidRDefault="00867CDD" w:rsidP="00AE5AD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Choroid sprouting assay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TaGFvPC9BdXRob3I+PFllYXI+MjAxMzwvWWVhcj48UmVj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Njk1NTI8L3BhZ2VzPjx2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==
</w:fldData>
              </w:fldChar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 </w:instrText>
            </w:r>
            <w:r w:rsidR="00AE5AD9">
              <w:rPr>
                <w:rFonts w:ascii="Arial" w:hAnsi="Arial"/>
                <w:sz w:val="18"/>
                <w:szCs w:val="18"/>
              </w:rPr>
              <w:fldChar w:fldCharType="begin">
                <w:fldData xml:space="preserve">PEVuZE5vdGU+PENpdGU+PEF1dGhvcj5TaGFvPC9BdXRob3I+PFllYXI+MjAxMzwvWWVhcj48UmVj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Njk1NTI8L3BhZ2VzPjx2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==
</w:fldData>
              </w:fldChar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.DATA </w:instrText>
            </w:r>
            <w:r w:rsidR="00AE5AD9">
              <w:rPr>
                <w:rFonts w:ascii="Arial" w:hAnsi="Arial"/>
                <w:sz w:val="18"/>
                <w:szCs w:val="18"/>
              </w:rPr>
            </w:r>
            <w:r w:rsidR="00AE5AD9">
              <w:rPr>
                <w:rFonts w:ascii="Arial" w:hAnsi="Arial"/>
                <w:sz w:val="18"/>
                <w:szCs w:val="18"/>
              </w:rPr>
              <w:fldChar w:fldCharType="end"/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AE5AD9" w:rsidRPr="00AE5AD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107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210ACEF7" w14:textId="0588AAFB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4 – 6 d</w:t>
            </w:r>
          </w:p>
        </w:tc>
        <w:tc>
          <w:tcPr>
            <w:tcW w:w="2127" w:type="dxa"/>
          </w:tcPr>
          <w:p w14:paraId="7BF9AF40" w14:textId="6B8422F2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Vascular sprouting angiogenesis</w:t>
            </w:r>
          </w:p>
        </w:tc>
        <w:tc>
          <w:tcPr>
            <w:tcW w:w="1006" w:type="dxa"/>
          </w:tcPr>
          <w:p w14:paraId="747F9D4D" w14:textId="1E4D526F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09" w:type="dxa"/>
          </w:tcPr>
          <w:p w14:paraId="2D14327D" w14:textId="176033E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</w:tcPr>
          <w:p w14:paraId="21CEBACA" w14:textId="60B32A7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76" w:type="dxa"/>
          </w:tcPr>
          <w:p w14:paraId="5EEBB8FB" w14:textId="5471B88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</w:tcPr>
          <w:p w14:paraId="0D32CFB9" w14:textId="29C0F8F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</w:tcPr>
          <w:p w14:paraId="2B4E7089" w14:textId="089378C1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796" w:type="dxa"/>
          </w:tcPr>
          <w:p w14:paraId="4FA88D90" w14:textId="3E91D35B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57" w:type="dxa"/>
          </w:tcPr>
          <w:p w14:paraId="79FA1A45" w14:textId="7B6621F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94" w:type="dxa"/>
          </w:tcPr>
          <w:p w14:paraId="6D8980CB" w14:textId="001C057F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</w:tcPr>
          <w:p w14:paraId="07E11996" w14:textId="1698588B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</w:tr>
      <w:tr w:rsidR="00867CDD" w:rsidRPr="003D707E" w14:paraId="1B60E490" w14:textId="77777777" w:rsidTr="00F7748A">
        <w:trPr>
          <w:cantSplit/>
        </w:trPr>
        <w:tc>
          <w:tcPr>
            <w:tcW w:w="1808" w:type="dxa"/>
          </w:tcPr>
          <w:p w14:paraId="2F89E180" w14:textId="1FEA5725" w:rsidR="00867CDD" w:rsidRPr="00764080" w:rsidRDefault="00867CDD" w:rsidP="00AE5AD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Retinal explant cultures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/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 &lt;EndNote&gt;&lt;Cite&gt;&lt;Author&gt;Sawamiphak&lt;/Author&gt;&lt;Year&gt;2010&lt;/Year&gt;&lt;RecNum&gt;469&lt;/RecNum&gt;&lt;DisplayText&gt;&lt;style face="superscript"&gt;108&lt;/style&gt;&lt;/DisplayText&gt;&lt;record&gt;&lt;rec-number&gt;469&lt;/rec-number&gt;&lt;foreign-keys&gt;&lt;key app="EN" db-id="vzr5x5dzpz2tvwezxsmxt5f40z9axvssaevr" timestamp="1401978533"&gt;469&lt;/key&gt;&lt;/foreign-keys&gt;&lt;ref-type name="Journal Article"&gt;17&lt;/ref-type&gt;&lt;contributors&gt;&lt;authors&gt;&lt;author&gt;Sawamiphak, S.&lt;/author&gt;&lt;author&gt;Ritter, M.&lt;/author&gt;&lt;author&gt;Acker-Palmer, A.&lt;/author&gt;&lt;/authors&gt;&lt;/contributors&gt;&lt;auth-address&gt;Frankfurt Institute for Molecular Life Sciences, Goethe University Frankfurt, Frankfurt am Main, Germany.&lt;/auth-address&gt;&lt;titles&gt;&lt;title&gt;Preparation of retinal explant cultures to study ex vivo tip endothelial cell respons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659-65&lt;/pages&gt;&lt;volume&gt;5&lt;/volume&gt;&lt;number&gt;10&lt;/number&gt;&lt;keywords&gt;&lt;keyword&gt;Angiogenesis Modulating Agents&lt;/keyword&gt;&lt;keyword&gt;Animals&lt;/keyword&gt;&lt;keyword&gt;Endothelial Cells/*drug effects&lt;/keyword&gt;&lt;keyword&gt;Mice&lt;/keyword&gt;&lt;keyword&gt;Mice, Inbred C57BL&lt;/keyword&gt;&lt;keyword&gt;Retina/cytology/*growth &amp;amp; development&lt;/keyword&gt;&lt;keyword&gt;Retinal Vessels/drug effects/*growth &amp;amp; development&lt;/keyword&gt;&lt;keyword&gt;Time Factors&lt;/keyword&gt;&lt;keyword&gt;Tissue Culture Techniques/*methods&lt;/keyword&gt;&lt;/keywords&gt;&lt;dates&gt;&lt;year&gt;2010&lt;/year&gt;&lt;pub-dates&gt;&lt;date&gt;Sep&lt;/date&gt;&lt;/pub-dates&gt;&lt;/dates&gt;&lt;isbn&gt;1750-2799 (Electronic)&amp;#xD;1750-2799 (Linking)&lt;/isbn&gt;&lt;accession-num&gt;20885378&lt;/accession-num&gt;&lt;urls&gt;&lt;related-urls&gt;&lt;url&gt;http://www.ncbi.nlm.nih.gov/pubmed/20885378&lt;/url&gt;&lt;/related-urls&gt;&lt;/urls&gt;&lt;electronic-resource-num&gt;10.1038/nprot.2010.130&lt;/electronic-resource-num&gt;&lt;/record&gt;&lt;/Cite&gt;&lt;/EndNote&gt;</w:instrText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AE5AD9" w:rsidRPr="00AE5AD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108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</w:tcPr>
          <w:p w14:paraId="3274017D" w14:textId="11D94330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10 h</w:t>
            </w:r>
          </w:p>
        </w:tc>
        <w:tc>
          <w:tcPr>
            <w:tcW w:w="2127" w:type="dxa"/>
          </w:tcPr>
          <w:p w14:paraId="243AAD0C" w14:textId="7D60B1E4" w:rsidR="00867CDD" w:rsidRPr="00764080" w:rsidRDefault="00867CDD" w:rsidP="004C13F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Vascular sprouting angiogenesis</w:t>
            </w:r>
          </w:p>
        </w:tc>
        <w:tc>
          <w:tcPr>
            <w:tcW w:w="1006" w:type="dxa"/>
          </w:tcPr>
          <w:p w14:paraId="683C069D" w14:textId="2C59CBF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</w:tcPr>
          <w:p w14:paraId="3E483064" w14:textId="0BF35A2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</w:tcPr>
          <w:p w14:paraId="4E32C973" w14:textId="11D5D785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76" w:type="dxa"/>
          </w:tcPr>
          <w:p w14:paraId="551FCF7D" w14:textId="3F6A8520" w:rsidR="00867CDD" w:rsidRPr="00764080" w:rsidRDefault="00F27584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17" w:type="dxa"/>
          </w:tcPr>
          <w:p w14:paraId="491753F0" w14:textId="17CF5977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</w:tcPr>
          <w:p w14:paraId="62D3CC25" w14:textId="08A7F949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796" w:type="dxa"/>
          </w:tcPr>
          <w:p w14:paraId="438BBB7E" w14:textId="1C8C42C1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057" w:type="dxa"/>
          </w:tcPr>
          <w:p w14:paraId="3B7C1D43" w14:textId="4BE9BA4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894" w:type="dxa"/>
          </w:tcPr>
          <w:p w14:paraId="6F12693F" w14:textId="4E0B7ED3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</w:tcPr>
          <w:p w14:paraId="681ABF18" w14:textId="4F1EE3B5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</w:tr>
      <w:tr w:rsidR="00867CDD" w:rsidRPr="003D707E" w14:paraId="63EB0488" w14:textId="77777777" w:rsidTr="00F7748A">
        <w:trPr>
          <w:cantSplit/>
        </w:trPr>
        <w:tc>
          <w:tcPr>
            <w:tcW w:w="1808" w:type="dxa"/>
            <w:tcBorders>
              <w:bottom w:val="single" w:sz="4" w:space="0" w:color="auto"/>
            </w:tcBorders>
          </w:tcPr>
          <w:p w14:paraId="19141A34" w14:textId="10242FE8" w:rsidR="00867CDD" w:rsidRPr="00764080" w:rsidRDefault="00867CDD" w:rsidP="00AE5AD9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Ex vivo-cultured mouse embryos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begin"/>
            </w:r>
            <w:r w:rsidR="00AE5AD9">
              <w:rPr>
                <w:rFonts w:ascii="Arial" w:hAnsi="Arial"/>
                <w:sz w:val="18"/>
                <w:szCs w:val="18"/>
              </w:rPr>
              <w:instrText xml:space="preserve"> ADDIN EN.CITE &lt;EndNote&gt;&lt;Cite&gt;&lt;Author&gt;Zeeb&lt;/Author&gt;&lt;Year&gt;2012&lt;/Year&gt;&lt;RecNum&gt;428&lt;/RecNum&gt;&lt;DisplayText&gt;&lt;style face="superscript"&gt;109&lt;/style&gt;&lt;/DisplayText&gt;&lt;record&gt;&lt;rec-number&gt;428&lt;/rec-number&gt;&lt;foreign-keys&gt;&lt;key app="EN" db-id="vzr5x5dzpz2tvwezxsmxt5f40z9axvssaevr" timestamp="1393255680"&gt;428&lt;/key&gt;&lt;/foreign-keys&gt;&lt;ref-type name="Journal Article"&gt;17&lt;/ref-type&gt;&lt;contributors&gt;&lt;authors&gt;&lt;author&gt;Zeeb, M.&lt;/author&gt;&lt;author&gt;Axnick, J.&lt;/author&gt;&lt;author&gt;Planas-Paz, L.&lt;/author&gt;&lt;author&gt;Hartmann, T.&lt;/author&gt;&lt;author&gt;Strilic, B.&lt;/author&gt;&lt;author&gt;Lammert, E.&lt;/author&gt;&lt;/authors&gt;&lt;/contributors&gt;&lt;auth-address&gt;Institute of Metabolic Physiology, Heinrich-Heine University Duesseldorf, Duesseldorf, Germany.&lt;/auth-address&gt;&lt;titles&gt;&lt;title&gt;Pharmacological manipulation of blood and lymphatic vascularization in ex vivo-cultured mouse embryo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970-82&lt;/pages&gt;&lt;volume&gt;7&lt;/volume&gt;&lt;number&gt;11&lt;/number&gt;&lt;edition&gt;2012/10/13&lt;/edition&gt;&lt;keywords&gt;&lt;keyword&gt;Animals&lt;/keyword&gt;&lt;keyword&gt;*Embryo Culture Techniques&lt;/keyword&gt;&lt;keyword&gt;Embryo, Mammalian/blood supply/*drug effects&lt;/keyword&gt;&lt;keyword&gt;Lymphatic System/blood supply/*drug effects&lt;/keyword&gt;&lt;keyword&gt;Mice&lt;/keyword&gt;&lt;keyword&gt;Mice, Inbred C57BL&lt;/keyword&gt;&lt;keyword&gt;Neovascularization, Physiologic/*drug effects&lt;/keyword&gt;&lt;keyword&gt;Vascular Endothelial Growth Factor Receptor-2/antagonists &amp;amp; inhibitors&lt;/keyword&gt;&lt;/keywords&gt;&lt;dates&gt;&lt;year&gt;2012&lt;/year&gt;&lt;pub-dates&gt;&lt;date&gt;Nov&lt;/date&gt;&lt;/pub-dates&gt;&lt;/dates&gt;&lt;isbn&gt;1750-2799 (Electronic)&amp;#xD;1750-2799 (Linking)&lt;/isbn&gt;&lt;accession-num&gt;23060242&lt;/accession-num&gt;&lt;work-type&gt;Research Support, Non-U.S. Gov&amp;apos;t&lt;/work-type&gt;&lt;urls&gt;&lt;related-urls&gt;&lt;url&gt;http://www.ncbi.nlm.nih.gov/pubmed/23060242&lt;/url&gt;&lt;/related-urls&gt;&lt;/urls&gt;&lt;electronic-resource-num&gt;10.1038/nprot.2012.120&lt;/electronic-resource-num&gt;&lt;/record&gt;&lt;/Cite&gt;&lt;/EndNote&gt;</w:instrText>
            </w:r>
            <w:r w:rsidRPr="00764080">
              <w:rPr>
                <w:rFonts w:ascii="Arial" w:hAnsi="Arial"/>
                <w:sz w:val="18"/>
                <w:szCs w:val="18"/>
              </w:rPr>
              <w:fldChar w:fldCharType="separate"/>
            </w:r>
            <w:r w:rsidR="00AE5AD9" w:rsidRPr="00AE5AD9">
              <w:rPr>
                <w:rFonts w:ascii="Arial" w:hAnsi="Arial"/>
                <w:noProof/>
                <w:sz w:val="18"/>
                <w:szCs w:val="18"/>
                <w:vertAlign w:val="superscript"/>
              </w:rPr>
              <w:t>109</w:t>
            </w:r>
            <w:r w:rsidRPr="00764080">
              <w:rPr>
                <w:rFonts w:ascii="Arial" w:hAnsi="Arial"/>
                <w:sz w:val="18"/>
                <w:szCs w:val="18"/>
              </w:rPr>
              <w:fldChar w:fldCharType="end"/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B26D8B7" w14:textId="28E02C1C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3 – 5 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D508C64" w14:textId="0195793C" w:rsidR="00867CDD" w:rsidRPr="00764080" w:rsidRDefault="00867CDD" w:rsidP="00B676E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64080">
              <w:rPr>
                <w:rFonts w:ascii="Arial" w:hAnsi="Arial"/>
                <w:sz w:val="18"/>
                <w:szCs w:val="18"/>
              </w:rPr>
              <w:t>Vasculogenesis</w:t>
            </w:r>
            <w:proofErr w:type="spellEnd"/>
            <w:r w:rsidRPr="00764080">
              <w:rPr>
                <w:rFonts w:ascii="Arial" w:hAnsi="Arial"/>
                <w:sz w:val="18"/>
                <w:szCs w:val="18"/>
              </w:rPr>
              <w:t>, sprouting angiogenesis, lymphatic development and sprouting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F8D1509" w14:textId="609B4F24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9AF9EAC" w14:textId="4137F7C3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B12876D" w14:textId="1B28CBF5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6C6543C9" w14:textId="072540DC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1C908D7" w14:textId="3B35FD02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9434F71" w14:textId="2137FB56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1D05F1A" w14:textId="7BB1E243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4DC295CB" w14:textId="7242243D" w:rsidR="00867CDD" w:rsidRPr="00764080" w:rsidRDefault="00867CDD" w:rsidP="0076408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>.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AE2A2EE" w14:textId="2A0D4C82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F0D54FB" w14:textId="305C9591" w:rsidR="00867CDD" w:rsidRPr="00764080" w:rsidRDefault="00867CDD" w:rsidP="009B4D6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64080">
              <w:rPr>
                <w:rFonts w:ascii="Arial" w:hAnsi="Arial"/>
                <w:sz w:val="18"/>
                <w:szCs w:val="18"/>
              </w:rPr>
              <w:t>—</w:t>
            </w:r>
          </w:p>
        </w:tc>
      </w:tr>
    </w:tbl>
    <w:p w14:paraId="0B444BFA" w14:textId="77777777" w:rsidR="00A30B9A" w:rsidRPr="003D707E" w:rsidRDefault="00A30B9A">
      <w:pPr>
        <w:rPr>
          <w:rFonts w:ascii="Arial" w:hAnsi="Arial"/>
          <w:sz w:val="20"/>
          <w:szCs w:val="20"/>
        </w:rPr>
      </w:pPr>
    </w:p>
    <w:p w14:paraId="56237176" w14:textId="77777777" w:rsidR="001A1C04" w:rsidRDefault="001A1C04">
      <w:pPr>
        <w:rPr>
          <w:rFonts w:ascii="Arial" w:hAnsi="Arial"/>
        </w:rPr>
      </w:pPr>
    </w:p>
    <w:p w14:paraId="55508694" w14:textId="3E1D2B0F" w:rsidR="00104653" w:rsidRPr="00B85982" w:rsidRDefault="00B85982" w:rsidP="001A1C04">
      <w:pPr>
        <w:rPr>
          <w:rFonts w:ascii="Arial" w:hAnsi="Arial"/>
          <w:sz w:val="22"/>
          <w:szCs w:val="22"/>
        </w:rPr>
      </w:pPr>
      <w:r w:rsidRPr="00B85982">
        <w:rPr>
          <w:rFonts w:ascii="Arial" w:hAnsi="Arial"/>
          <w:sz w:val="22"/>
          <w:szCs w:val="22"/>
        </w:rPr>
        <w:lastRenderedPageBreak/>
        <w:t>References</w:t>
      </w:r>
    </w:p>
    <w:p w14:paraId="13006DA1" w14:textId="77777777" w:rsidR="00104653" w:rsidRDefault="00104653" w:rsidP="001A1C04">
      <w:pPr>
        <w:rPr>
          <w:rFonts w:ascii="Arial" w:hAnsi="Arial"/>
        </w:rPr>
      </w:pPr>
    </w:p>
    <w:p w14:paraId="686B096F" w14:textId="77777777" w:rsidR="00AE5AD9" w:rsidRPr="00AE5AD9" w:rsidRDefault="00104653" w:rsidP="00AE5AD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E5AD9" w:rsidRPr="00AE5AD9">
        <w:rPr>
          <w:noProof/>
        </w:rPr>
        <w:t>90.</w:t>
      </w:r>
      <w:r w:rsidR="00AE5AD9" w:rsidRPr="00AE5AD9">
        <w:rPr>
          <w:noProof/>
        </w:rPr>
        <w:tab/>
        <w:t xml:space="preserve">Liang, C.C., Park, A.Y. &amp; Guan, J.L. In vitro scratch assay: a convenient and inexpensive method for analysis of cell migration in vitro. </w:t>
      </w:r>
      <w:r w:rsidR="00AE5AD9" w:rsidRPr="00AE5AD9">
        <w:rPr>
          <w:i/>
          <w:noProof/>
        </w:rPr>
        <w:t>Nature protocols</w:t>
      </w:r>
      <w:r w:rsidR="00AE5AD9" w:rsidRPr="00AE5AD9">
        <w:rPr>
          <w:noProof/>
        </w:rPr>
        <w:t xml:space="preserve"> </w:t>
      </w:r>
      <w:r w:rsidR="00AE5AD9" w:rsidRPr="00AE5AD9">
        <w:rPr>
          <w:b/>
          <w:noProof/>
        </w:rPr>
        <w:t>2</w:t>
      </w:r>
      <w:r w:rsidR="00AE5AD9" w:rsidRPr="00AE5AD9">
        <w:rPr>
          <w:noProof/>
        </w:rPr>
        <w:t>, 329-333 (2007).</w:t>
      </w:r>
    </w:p>
    <w:p w14:paraId="3852E523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1.</w:t>
      </w:r>
      <w:r w:rsidRPr="00AE5AD9">
        <w:rPr>
          <w:noProof/>
        </w:rPr>
        <w:tab/>
        <w:t xml:space="preserve">Albini, A. &amp; Benelli, R. The chemoinvasion assay: a method to assess tumor and endothelial cell invasion and its modulation. </w:t>
      </w:r>
      <w:r w:rsidRPr="00AE5AD9">
        <w:rPr>
          <w:i/>
          <w:noProof/>
        </w:rPr>
        <w:t>Nature protoco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2</w:t>
      </w:r>
      <w:r w:rsidRPr="00AE5AD9">
        <w:rPr>
          <w:noProof/>
        </w:rPr>
        <w:t>, 504-511 (2007).</w:t>
      </w:r>
    </w:p>
    <w:p w14:paraId="4DC4FA9B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2.</w:t>
      </w:r>
      <w:r w:rsidRPr="00AE5AD9">
        <w:rPr>
          <w:noProof/>
        </w:rPr>
        <w:tab/>
        <w:t xml:space="preserve">Bayless, K.J., Kwak, H.I. &amp; Su, S.C. Investigating endothelial invasion and sprouting behavior in three-dimensional collagen matrices. </w:t>
      </w:r>
      <w:r w:rsidRPr="00AE5AD9">
        <w:rPr>
          <w:i/>
          <w:noProof/>
        </w:rPr>
        <w:t>Nature protoco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4</w:t>
      </w:r>
      <w:r w:rsidRPr="00AE5AD9">
        <w:rPr>
          <w:noProof/>
        </w:rPr>
        <w:t>, 1888-1898 (2009).</w:t>
      </w:r>
    </w:p>
    <w:p w14:paraId="54771071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3.</w:t>
      </w:r>
      <w:r w:rsidRPr="00AE5AD9">
        <w:rPr>
          <w:noProof/>
        </w:rPr>
        <w:tab/>
        <w:t xml:space="preserve">Zeitlin, B.D., Dong, Z. &amp; Nor, J.E. RAIN-Droplet: a novel 3D in vitro angiogenesis model. </w:t>
      </w:r>
      <w:r w:rsidRPr="00AE5AD9">
        <w:rPr>
          <w:i/>
          <w:noProof/>
        </w:rPr>
        <w:t>Laboratory investigation; a journal of technical methods and pathology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92</w:t>
      </w:r>
      <w:r w:rsidRPr="00AE5AD9">
        <w:rPr>
          <w:noProof/>
        </w:rPr>
        <w:t>, 988-998 (2012).</w:t>
      </w:r>
    </w:p>
    <w:p w14:paraId="3C9E38AC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4.</w:t>
      </w:r>
      <w:r w:rsidRPr="00AE5AD9">
        <w:rPr>
          <w:noProof/>
        </w:rPr>
        <w:tab/>
        <w:t xml:space="preserve">Arnaoutova, I. &amp; Kleinman, H.K. In vitro angiogenesis: endothelial cell tube formation on gelled basement membrane extract. </w:t>
      </w:r>
      <w:r w:rsidRPr="00AE5AD9">
        <w:rPr>
          <w:i/>
          <w:noProof/>
        </w:rPr>
        <w:t>Nature protoco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5</w:t>
      </w:r>
      <w:r w:rsidRPr="00AE5AD9">
        <w:rPr>
          <w:noProof/>
        </w:rPr>
        <w:t>, 628-635 (2010).</w:t>
      </w:r>
    </w:p>
    <w:p w14:paraId="3D6C2FE9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5.</w:t>
      </w:r>
      <w:r w:rsidRPr="00AE5AD9">
        <w:rPr>
          <w:noProof/>
        </w:rPr>
        <w:tab/>
        <w:t xml:space="preserve">Korff, T. &amp; Augustin, H.G. Tensional forces in fibrillar extracellular matrices control directional capillary sprouting. </w:t>
      </w:r>
      <w:r w:rsidRPr="00AE5AD9">
        <w:rPr>
          <w:i/>
          <w:noProof/>
        </w:rPr>
        <w:t>Journal of cell science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112 ( Pt 19)</w:t>
      </w:r>
      <w:r w:rsidRPr="00AE5AD9">
        <w:rPr>
          <w:noProof/>
        </w:rPr>
        <w:t>, 3249-3258 (1999).</w:t>
      </w:r>
    </w:p>
    <w:p w14:paraId="38CBA909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6.</w:t>
      </w:r>
      <w:r w:rsidRPr="00AE5AD9">
        <w:rPr>
          <w:noProof/>
        </w:rPr>
        <w:tab/>
        <w:t>Morgan, J.P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Formation of microvascular networks in vitro. </w:t>
      </w:r>
      <w:r w:rsidRPr="00AE5AD9">
        <w:rPr>
          <w:i/>
          <w:noProof/>
        </w:rPr>
        <w:t>Nature protoco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8</w:t>
      </w:r>
      <w:r w:rsidRPr="00AE5AD9">
        <w:rPr>
          <w:noProof/>
        </w:rPr>
        <w:t>, 1820-1836 (2013).</w:t>
      </w:r>
    </w:p>
    <w:p w14:paraId="371A32B1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7.</w:t>
      </w:r>
      <w:r w:rsidRPr="00AE5AD9">
        <w:rPr>
          <w:noProof/>
        </w:rPr>
        <w:tab/>
        <w:t xml:space="preserve">van der Meer, A.D., Orlova, V.V., ten Dijke, P., van den Berg, A. &amp; Mummery, C.L. Three-dimensional co-cultures of human endothelial cells and embryonic stem cell-derived pericytes inside a microfluidic device. </w:t>
      </w:r>
      <w:r w:rsidRPr="00AE5AD9">
        <w:rPr>
          <w:i/>
          <w:noProof/>
        </w:rPr>
        <w:t>Lab on a chip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13</w:t>
      </w:r>
      <w:r w:rsidRPr="00AE5AD9">
        <w:rPr>
          <w:noProof/>
        </w:rPr>
        <w:t>, 3562-3568 (2013).</w:t>
      </w:r>
    </w:p>
    <w:p w14:paraId="20F6EC2D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8.</w:t>
      </w:r>
      <w:r w:rsidRPr="00AE5AD9">
        <w:rPr>
          <w:noProof/>
        </w:rPr>
        <w:tab/>
        <w:t>Magnusson, P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Deregulation of Flk-1/vascular endothelial growth factor receptor-2 in fibroblast growth factor receptor-1-deficient vascular stem cell development. </w:t>
      </w:r>
      <w:r w:rsidRPr="00AE5AD9">
        <w:rPr>
          <w:i/>
          <w:noProof/>
        </w:rPr>
        <w:t>Journal of cell science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117</w:t>
      </w:r>
      <w:r w:rsidRPr="00AE5AD9">
        <w:rPr>
          <w:noProof/>
        </w:rPr>
        <w:t>, 1513-1523 (2004).</w:t>
      </w:r>
    </w:p>
    <w:p w14:paraId="1AC6B3A8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99.</w:t>
      </w:r>
      <w:r w:rsidRPr="00AE5AD9">
        <w:rPr>
          <w:noProof/>
        </w:rPr>
        <w:tab/>
        <w:t>Jakobsson, L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Heparan sulfate in trans potentiates VEGFR-mediated angiogenesis. </w:t>
      </w:r>
      <w:r w:rsidRPr="00AE5AD9">
        <w:rPr>
          <w:i/>
          <w:noProof/>
        </w:rPr>
        <w:t>Developmental cell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10</w:t>
      </w:r>
      <w:r w:rsidRPr="00AE5AD9">
        <w:rPr>
          <w:noProof/>
        </w:rPr>
        <w:t>, 625-634 (2006).</w:t>
      </w:r>
    </w:p>
    <w:p w14:paraId="7A85BF17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0.</w:t>
      </w:r>
      <w:r w:rsidRPr="00AE5AD9">
        <w:rPr>
          <w:noProof/>
        </w:rPr>
        <w:tab/>
        <w:t>Jakobsson, L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Endothelial cells dynamically compete for the tip cell position during angiogenic sprouting. </w:t>
      </w:r>
      <w:r w:rsidRPr="00AE5AD9">
        <w:rPr>
          <w:i/>
          <w:noProof/>
        </w:rPr>
        <w:t>Nature cell biology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12</w:t>
      </w:r>
      <w:r w:rsidRPr="00AE5AD9">
        <w:rPr>
          <w:noProof/>
        </w:rPr>
        <w:t>, 943-953 (2010).</w:t>
      </w:r>
    </w:p>
    <w:p w14:paraId="13FF3FC0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1.</w:t>
      </w:r>
      <w:r w:rsidRPr="00AE5AD9">
        <w:rPr>
          <w:noProof/>
        </w:rPr>
        <w:tab/>
        <w:t>Nakatsu, M.N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Angiogenic sprouting and capillary lumen formation modeled by human umbilical vein endothelial cells (HUVEC) in fibrin gels: the role of fibroblasts and Angiopoietin-1. </w:t>
      </w:r>
      <w:r w:rsidRPr="00AE5AD9">
        <w:rPr>
          <w:i/>
          <w:noProof/>
        </w:rPr>
        <w:t>Microvascular research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66</w:t>
      </w:r>
      <w:r w:rsidRPr="00AE5AD9">
        <w:rPr>
          <w:noProof/>
        </w:rPr>
        <w:t>, 102-112 (2003).</w:t>
      </w:r>
    </w:p>
    <w:p w14:paraId="2D8ED080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2.</w:t>
      </w:r>
      <w:r w:rsidRPr="00AE5AD9">
        <w:rPr>
          <w:noProof/>
        </w:rPr>
        <w:tab/>
        <w:t xml:space="preserve">Nakatsu, M.N., Davis, J. &amp; Hughes, C.C. Optimized fibrin gel bead assay for the study of angiogenesis. </w:t>
      </w:r>
      <w:r w:rsidRPr="00AE5AD9">
        <w:rPr>
          <w:i/>
          <w:noProof/>
        </w:rPr>
        <w:t>Journal of visualized experiments : JoVE</w:t>
      </w:r>
      <w:r w:rsidRPr="00AE5AD9">
        <w:rPr>
          <w:noProof/>
        </w:rPr>
        <w:t>, 186 (2007).</w:t>
      </w:r>
    </w:p>
    <w:p w14:paraId="1BAF5281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3.</w:t>
      </w:r>
      <w:r w:rsidRPr="00AE5AD9">
        <w:rPr>
          <w:noProof/>
        </w:rPr>
        <w:tab/>
        <w:t xml:space="preserve">Nakatsu, M.N. &amp; Hughes, C.C. An optimized three-dimensional in vitro model for the analysis of angiogenesis. </w:t>
      </w:r>
      <w:r w:rsidRPr="00AE5AD9">
        <w:rPr>
          <w:i/>
          <w:noProof/>
        </w:rPr>
        <w:t>Methods in enzymology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443</w:t>
      </w:r>
      <w:r w:rsidRPr="00AE5AD9">
        <w:rPr>
          <w:noProof/>
        </w:rPr>
        <w:t>, 65-82 (2008).</w:t>
      </w:r>
    </w:p>
    <w:p w14:paraId="1CF1BAF1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4.</w:t>
      </w:r>
      <w:r w:rsidRPr="00AE5AD9">
        <w:rPr>
          <w:noProof/>
        </w:rPr>
        <w:tab/>
        <w:t xml:space="preserve">Brudno, Y., Ennett-Shepard, A.B., Chen, R.R., Aizenberg, M. &amp; Mooney, D.J. Enhancing microvascular formation and vessel maturation through temporal control over multiple pro-angiogenic and pro-maturation factors. </w:t>
      </w:r>
      <w:r w:rsidRPr="00AE5AD9">
        <w:rPr>
          <w:i/>
          <w:noProof/>
        </w:rPr>
        <w:t>Biomateria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34</w:t>
      </w:r>
      <w:r w:rsidRPr="00AE5AD9">
        <w:rPr>
          <w:noProof/>
        </w:rPr>
        <w:t>, 9201-9209 (2013).</w:t>
      </w:r>
    </w:p>
    <w:p w14:paraId="49529315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5.</w:t>
      </w:r>
      <w:r w:rsidRPr="00AE5AD9">
        <w:rPr>
          <w:noProof/>
        </w:rPr>
        <w:tab/>
        <w:t xml:space="preserve">Aplin, A.C., Fogel, E., Zorzi, P. &amp; Nicosia, R.F. The aortic ring model of angiogenesis. </w:t>
      </w:r>
      <w:r w:rsidRPr="00AE5AD9">
        <w:rPr>
          <w:i/>
          <w:noProof/>
        </w:rPr>
        <w:t>Methods in enzymology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443</w:t>
      </w:r>
      <w:r w:rsidRPr="00AE5AD9">
        <w:rPr>
          <w:noProof/>
        </w:rPr>
        <w:t>, 119-136 (2008).</w:t>
      </w:r>
    </w:p>
    <w:p w14:paraId="05966633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6.</w:t>
      </w:r>
      <w:r w:rsidRPr="00AE5AD9">
        <w:rPr>
          <w:noProof/>
        </w:rPr>
        <w:tab/>
        <w:t>Baker, M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Use of the mouse aortic ring assay to study angiogenesis. </w:t>
      </w:r>
      <w:r w:rsidRPr="00AE5AD9">
        <w:rPr>
          <w:i/>
          <w:noProof/>
        </w:rPr>
        <w:t>Nature protoco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7</w:t>
      </w:r>
      <w:r w:rsidRPr="00AE5AD9">
        <w:rPr>
          <w:noProof/>
        </w:rPr>
        <w:t>, 89-104 (2012).</w:t>
      </w:r>
    </w:p>
    <w:p w14:paraId="4A0AA1FE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7.</w:t>
      </w:r>
      <w:r w:rsidRPr="00AE5AD9">
        <w:rPr>
          <w:noProof/>
        </w:rPr>
        <w:tab/>
        <w:t>Shao, Z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Choroid sprouting assay: an ex vivo model of microvascular angiogenesis. </w:t>
      </w:r>
      <w:r w:rsidRPr="00AE5AD9">
        <w:rPr>
          <w:i/>
          <w:noProof/>
        </w:rPr>
        <w:t>PloS one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8</w:t>
      </w:r>
      <w:r w:rsidRPr="00AE5AD9">
        <w:rPr>
          <w:noProof/>
        </w:rPr>
        <w:t>, e69552 (2013).</w:t>
      </w:r>
    </w:p>
    <w:p w14:paraId="26E6052C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8.</w:t>
      </w:r>
      <w:r w:rsidRPr="00AE5AD9">
        <w:rPr>
          <w:noProof/>
        </w:rPr>
        <w:tab/>
        <w:t xml:space="preserve">Sawamiphak, S., Ritter, M. &amp; Acker-Palmer, A. Preparation of retinal explant cultures to study ex vivo tip endothelial cell responses. </w:t>
      </w:r>
      <w:r w:rsidRPr="00AE5AD9">
        <w:rPr>
          <w:i/>
          <w:noProof/>
        </w:rPr>
        <w:t>Nature protoco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5</w:t>
      </w:r>
      <w:r w:rsidRPr="00AE5AD9">
        <w:rPr>
          <w:noProof/>
        </w:rPr>
        <w:t>, 1659-1665 (2010).</w:t>
      </w:r>
    </w:p>
    <w:p w14:paraId="59327A21" w14:textId="77777777" w:rsidR="00AE5AD9" w:rsidRPr="00AE5AD9" w:rsidRDefault="00AE5AD9" w:rsidP="00AE5AD9">
      <w:pPr>
        <w:pStyle w:val="EndNoteBibliography"/>
        <w:ind w:left="720" w:hanging="720"/>
        <w:rPr>
          <w:noProof/>
        </w:rPr>
      </w:pPr>
      <w:r w:rsidRPr="00AE5AD9">
        <w:rPr>
          <w:noProof/>
        </w:rPr>
        <w:t>109.</w:t>
      </w:r>
      <w:r w:rsidRPr="00AE5AD9">
        <w:rPr>
          <w:noProof/>
        </w:rPr>
        <w:tab/>
        <w:t>Zeeb, M.</w:t>
      </w:r>
      <w:r w:rsidRPr="00AE5AD9">
        <w:rPr>
          <w:i/>
          <w:noProof/>
        </w:rPr>
        <w:t>, et al.</w:t>
      </w:r>
      <w:r w:rsidRPr="00AE5AD9">
        <w:rPr>
          <w:noProof/>
        </w:rPr>
        <w:t xml:space="preserve"> Pharmacological manipulation of blood and lymphatic vascularization in ex vivo-cultured mouse embryos. </w:t>
      </w:r>
      <w:r w:rsidRPr="00AE5AD9">
        <w:rPr>
          <w:i/>
          <w:noProof/>
        </w:rPr>
        <w:t>Nature protocols</w:t>
      </w:r>
      <w:r w:rsidRPr="00AE5AD9">
        <w:rPr>
          <w:noProof/>
        </w:rPr>
        <w:t xml:space="preserve"> </w:t>
      </w:r>
      <w:r w:rsidRPr="00AE5AD9">
        <w:rPr>
          <w:b/>
          <w:noProof/>
        </w:rPr>
        <w:t>7</w:t>
      </w:r>
      <w:r w:rsidRPr="00AE5AD9">
        <w:rPr>
          <w:noProof/>
        </w:rPr>
        <w:t>, 1970-1982 (2012).</w:t>
      </w:r>
    </w:p>
    <w:p w14:paraId="4EAABD2A" w14:textId="6964C04F" w:rsidR="001A1C04" w:rsidRPr="001A1C04" w:rsidRDefault="00104653" w:rsidP="001A1C04">
      <w:pPr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1A1C04" w:rsidRPr="001A1C04" w:rsidSect="00AE5AD9">
      <w:headerReference w:type="first" r:id="rId8"/>
      <w:pgSz w:w="16840" w:h="11900" w:orient="landscape"/>
      <w:pgMar w:top="1134" w:right="1440" w:bottom="1134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9C43F" w14:textId="77777777" w:rsidR="00F5462B" w:rsidRDefault="00F5462B" w:rsidP="004D4DD9">
      <w:r>
        <w:separator/>
      </w:r>
    </w:p>
  </w:endnote>
  <w:endnote w:type="continuationSeparator" w:id="0">
    <w:p w14:paraId="6A8A7EA2" w14:textId="77777777" w:rsidR="00F5462B" w:rsidRDefault="00F5462B" w:rsidP="004D4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55FD56" w14:textId="77777777" w:rsidR="00F5462B" w:rsidRDefault="00F5462B" w:rsidP="004D4DD9">
      <w:r>
        <w:separator/>
      </w:r>
    </w:p>
  </w:footnote>
  <w:footnote w:type="continuationSeparator" w:id="0">
    <w:p w14:paraId="292DB5BC" w14:textId="77777777" w:rsidR="00F5462B" w:rsidRDefault="00F5462B" w:rsidP="004D4DD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DAF09" w14:textId="5EE34F14" w:rsidR="00F5462B" w:rsidRPr="00B85982" w:rsidRDefault="00F5462B" w:rsidP="004D4DD9">
    <w:pPr>
      <w:pStyle w:val="Header"/>
      <w:rPr>
        <w:rFonts w:ascii="Arial" w:hAnsi="Arial" w:cs="Arial"/>
        <w:sz w:val="20"/>
        <w:szCs w:val="20"/>
      </w:rPr>
    </w:pPr>
    <w:r w:rsidRPr="00B85982">
      <w:rPr>
        <w:rFonts w:ascii="Arial" w:hAnsi="Arial" w:cs="Arial"/>
        <w:sz w:val="20"/>
        <w:szCs w:val="20"/>
      </w:rPr>
      <w:t>E</w:t>
    </w:r>
    <w:r w:rsidR="00A60981">
      <w:rPr>
        <w:rFonts w:ascii="Arial" w:hAnsi="Arial" w:cs="Arial"/>
        <w:sz w:val="20"/>
        <w:szCs w:val="20"/>
      </w:rPr>
      <w:t>glinger et al. Suppl. Table T4</w:t>
    </w:r>
  </w:p>
  <w:p w14:paraId="1A6E257C" w14:textId="77777777" w:rsidR="00F5462B" w:rsidRPr="00B85982" w:rsidRDefault="00F5462B">
    <w:pPr>
      <w:pStyle w:val="Header"/>
      <w:rPr>
        <w:rFonts w:ascii="Arial" w:hAnsi="Arial"/>
        <w:sz w:val="20"/>
        <w:szCs w:val="20"/>
      </w:rPr>
    </w:pPr>
  </w:p>
  <w:p w14:paraId="128698B1" w14:textId="7D48A129" w:rsidR="00B85982" w:rsidRDefault="00B85982">
    <w:pPr>
      <w:pStyle w:val="Header"/>
      <w:rPr>
        <w:rFonts w:ascii="Arial" w:hAnsi="Arial"/>
        <w:sz w:val="20"/>
        <w:szCs w:val="20"/>
      </w:rPr>
    </w:pPr>
    <w:r w:rsidRPr="00B85982">
      <w:rPr>
        <w:rFonts w:ascii="Arial" w:hAnsi="Arial"/>
        <w:sz w:val="20"/>
        <w:szCs w:val="20"/>
      </w:rPr>
      <w:t>Compar</w:t>
    </w:r>
    <w:r>
      <w:rPr>
        <w:rFonts w:ascii="Arial" w:hAnsi="Arial"/>
        <w:sz w:val="20"/>
        <w:szCs w:val="20"/>
      </w:rPr>
      <w:t xml:space="preserve">ison of </w:t>
    </w:r>
    <w:r>
      <w:rPr>
        <w:rFonts w:ascii="Arial" w:hAnsi="Arial"/>
        <w:i/>
        <w:sz w:val="20"/>
        <w:szCs w:val="20"/>
      </w:rPr>
      <w:t>in vitro</w:t>
    </w:r>
    <w:r>
      <w:rPr>
        <w:rFonts w:ascii="Arial" w:hAnsi="Arial"/>
        <w:sz w:val="20"/>
        <w:szCs w:val="20"/>
      </w:rPr>
      <w:t xml:space="preserve"> and </w:t>
    </w:r>
    <w:r>
      <w:rPr>
        <w:rFonts w:ascii="Arial" w:hAnsi="Arial"/>
        <w:i/>
        <w:sz w:val="20"/>
        <w:szCs w:val="20"/>
      </w:rPr>
      <w:t>ex vivo</w:t>
    </w:r>
    <w:r>
      <w:rPr>
        <w:rFonts w:ascii="Arial" w:hAnsi="Arial"/>
        <w:sz w:val="20"/>
        <w:szCs w:val="20"/>
      </w:rPr>
      <w:t xml:space="preserve"> assays to study sprouting angiogenesis, endothelial migration, and </w:t>
    </w:r>
    <w:proofErr w:type="spellStart"/>
    <w:r>
      <w:rPr>
        <w:rFonts w:ascii="Arial" w:hAnsi="Arial"/>
        <w:sz w:val="20"/>
        <w:szCs w:val="20"/>
      </w:rPr>
      <w:t>pericyte</w:t>
    </w:r>
    <w:proofErr w:type="spellEnd"/>
    <w:r>
      <w:rPr>
        <w:rFonts w:ascii="Arial" w:hAnsi="Arial"/>
        <w:sz w:val="20"/>
        <w:szCs w:val="20"/>
      </w:rPr>
      <w:t xml:space="preserve"> coverage</w:t>
    </w:r>
  </w:p>
  <w:p w14:paraId="4F18963E" w14:textId="77777777" w:rsidR="00B85982" w:rsidRPr="00B85982" w:rsidRDefault="00B85982">
    <w:pPr>
      <w:pStyle w:val="Header"/>
      <w:rPr>
        <w:rFonts w:ascii="Arial" w:hAnsi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48F6"/>
    <w:multiLevelType w:val="hybridMultilevel"/>
    <w:tmpl w:val="F26A6E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0&lt;/FontSize&gt;&lt;ReflistTitle&gt;&lt;/ReflistTitle&gt;&lt;StartingRefnum&gt;90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tp9rdbxe5voeaxwbxafw89ttfvx5svxzr&quot;&gt;My EndNote Library&lt;record-ids&gt;&lt;item&gt;4&lt;/item&gt;&lt;item&gt;5&lt;/item&gt;&lt;item&gt;7&lt;/item&gt;&lt;item&gt;151&lt;/item&gt;&lt;item&gt;162&lt;/item&gt;&lt;/record-ids&gt;&lt;/item&gt;&lt;/Libraries&gt;"/>
  </w:docVars>
  <w:rsids>
    <w:rsidRoot w:val="001A1C04"/>
    <w:rsid w:val="00042E39"/>
    <w:rsid w:val="000A70A3"/>
    <w:rsid w:val="00104653"/>
    <w:rsid w:val="001119E9"/>
    <w:rsid w:val="00177C03"/>
    <w:rsid w:val="001A1C04"/>
    <w:rsid w:val="001F02D8"/>
    <w:rsid w:val="00216931"/>
    <w:rsid w:val="0023711D"/>
    <w:rsid w:val="00326911"/>
    <w:rsid w:val="00361D4E"/>
    <w:rsid w:val="00392EBD"/>
    <w:rsid w:val="003D707E"/>
    <w:rsid w:val="004054FC"/>
    <w:rsid w:val="00405A48"/>
    <w:rsid w:val="004C13FF"/>
    <w:rsid w:val="004D4DD9"/>
    <w:rsid w:val="004D7DE0"/>
    <w:rsid w:val="004E4771"/>
    <w:rsid w:val="0052151D"/>
    <w:rsid w:val="005328A8"/>
    <w:rsid w:val="00552086"/>
    <w:rsid w:val="00562935"/>
    <w:rsid w:val="00571B40"/>
    <w:rsid w:val="00655FD1"/>
    <w:rsid w:val="0068250E"/>
    <w:rsid w:val="006E0759"/>
    <w:rsid w:val="00760C87"/>
    <w:rsid w:val="00764080"/>
    <w:rsid w:val="007A7430"/>
    <w:rsid w:val="007B0044"/>
    <w:rsid w:val="00867CDD"/>
    <w:rsid w:val="008F528A"/>
    <w:rsid w:val="009453A0"/>
    <w:rsid w:val="00957DEF"/>
    <w:rsid w:val="009637C0"/>
    <w:rsid w:val="0097139B"/>
    <w:rsid w:val="009B4D66"/>
    <w:rsid w:val="009C23D5"/>
    <w:rsid w:val="009C4343"/>
    <w:rsid w:val="009D73D5"/>
    <w:rsid w:val="009F3C84"/>
    <w:rsid w:val="00A30B9A"/>
    <w:rsid w:val="00A60981"/>
    <w:rsid w:val="00A74463"/>
    <w:rsid w:val="00A978C1"/>
    <w:rsid w:val="00AE5AD9"/>
    <w:rsid w:val="00B442AC"/>
    <w:rsid w:val="00B676EF"/>
    <w:rsid w:val="00B840FF"/>
    <w:rsid w:val="00B85982"/>
    <w:rsid w:val="00B90573"/>
    <w:rsid w:val="00BB1F79"/>
    <w:rsid w:val="00C240A5"/>
    <w:rsid w:val="00C43908"/>
    <w:rsid w:val="00CA502B"/>
    <w:rsid w:val="00CE09F1"/>
    <w:rsid w:val="00CF43B3"/>
    <w:rsid w:val="00D07967"/>
    <w:rsid w:val="00D80866"/>
    <w:rsid w:val="00DF1CC3"/>
    <w:rsid w:val="00E56CC4"/>
    <w:rsid w:val="00E81878"/>
    <w:rsid w:val="00EA0E0F"/>
    <w:rsid w:val="00F27584"/>
    <w:rsid w:val="00F436B4"/>
    <w:rsid w:val="00F5462B"/>
    <w:rsid w:val="00F67C5F"/>
    <w:rsid w:val="00F7748A"/>
    <w:rsid w:val="00F82A2D"/>
    <w:rsid w:val="00F9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05C5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1C04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04653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104653"/>
    <w:rPr>
      <w:rFonts w:ascii="Arial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4D4D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DD9"/>
  </w:style>
  <w:style w:type="paragraph" w:styleId="Footer">
    <w:name w:val="footer"/>
    <w:basedOn w:val="Normal"/>
    <w:link w:val="FooterChar"/>
    <w:uiPriority w:val="99"/>
    <w:unhideWhenUsed/>
    <w:rsid w:val="004D4D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D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1C04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04653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104653"/>
    <w:rPr>
      <w:rFonts w:ascii="Arial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4D4D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DD9"/>
  </w:style>
  <w:style w:type="paragraph" w:styleId="Footer">
    <w:name w:val="footer"/>
    <w:basedOn w:val="Normal"/>
    <w:link w:val="FooterChar"/>
    <w:uiPriority w:val="99"/>
    <w:unhideWhenUsed/>
    <w:rsid w:val="004D4D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6</Words>
  <Characters>16055</Characters>
  <Application>Microsoft Macintosh Word</Application>
  <DocSecurity>0</DocSecurity>
  <Lines>133</Lines>
  <Paragraphs>37</Paragraphs>
  <ScaleCrop>false</ScaleCrop>
  <Company>Heinrich-Heine-Universität Düsseldorf</Company>
  <LinksUpToDate>false</LinksUpToDate>
  <CharactersWithSpaces>18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glinger</dc:creator>
  <cp:keywords/>
  <dc:description/>
  <cp:lastModifiedBy>Jan Eglinger</cp:lastModifiedBy>
  <cp:revision>2</cp:revision>
  <cp:lastPrinted>2014-06-18T07:09:00Z</cp:lastPrinted>
  <dcterms:created xsi:type="dcterms:W3CDTF">2016-11-24T21:12:00Z</dcterms:created>
  <dcterms:modified xsi:type="dcterms:W3CDTF">2016-11-24T21:12:00Z</dcterms:modified>
</cp:coreProperties>
</file>